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82A9C" w14:textId="454D7949" w:rsidR="00886AAA" w:rsidRPr="00934641" w:rsidRDefault="00041E37" w:rsidP="00B432BA">
      <w:pPr>
        <w:spacing w:beforeLines="100" w:before="312" w:afterLines="100" w:after="31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34641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9E387D" w:rsidRPr="009346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387D" w:rsidRPr="00934641">
        <w:rPr>
          <w:rFonts w:ascii="Times New Roman" w:hAnsi="Times New Roman" w:cs="Times New Roman"/>
          <w:b/>
          <w:bCs/>
          <w:sz w:val="24"/>
          <w:szCs w:val="24"/>
        </w:rPr>
        <w:t xml:space="preserve">Expert Information 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2268"/>
        <w:gridCol w:w="1701"/>
        <w:gridCol w:w="2268"/>
        <w:gridCol w:w="1213"/>
      </w:tblGrid>
      <w:tr w:rsidR="00041E37" w14:paraId="3C8CB8C5" w14:textId="77777777" w:rsidTr="00041E37">
        <w:trPr>
          <w:jc w:val="center"/>
        </w:trPr>
        <w:tc>
          <w:tcPr>
            <w:tcW w:w="846" w:type="dxa"/>
          </w:tcPr>
          <w:p w14:paraId="3EF3D040" w14:textId="10E992DC" w:rsidR="00041E37" w:rsidRDefault="00041E37">
            <w:r w:rsidRPr="00041E37">
              <w:rPr>
                <w:rFonts w:ascii="Times New Roman" w:eastAsia="宋体" w:hAnsi="Times New Roman" w:cs="Times New Roman"/>
                <w:b/>
                <w:szCs w:val="21"/>
              </w:rPr>
              <w:t>Expert</w:t>
            </w:r>
          </w:p>
        </w:tc>
        <w:tc>
          <w:tcPr>
            <w:tcW w:w="2268" w:type="dxa"/>
          </w:tcPr>
          <w:p w14:paraId="2A890536" w14:textId="2A59459E" w:rsidR="00041E37" w:rsidRDefault="00041E37">
            <w:r w:rsidRPr="000629B1">
              <w:rPr>
                <w:rFonts w:ascii="Times New Roman" w:eastAsia="宋体" w:hAnsi="Times New Roman" w:cs="Times New Roman"/>
                <w:b/>
                <w:szCs w:val="21"/>
              </w:rPr>
              <w:t>Occupational category</w:t>
            </w:r>
          </w:p>
        </w:tc>
        <w:tc>
          <w:tcPr>
            <w:tcW w:w="1701" w:type="dxa"/>
          </w:tcPr>
          <w:p w14:paraId="6599B9EA" w14:textId="76BFCB96" w:rsidR="00041E37" w:rsidRDefault="00041E37">
            <w:r w:rsidRPr="000629B1">
              <w:rPr>
                <w:rFonts w:ascii="Times New Roman" w:eastAsia="宋体" w:hAnsi="Times New Roman" w:cs="Times New Roman"/>
                <w:b/>
                <w:szCs w:val="21"/>
              </w:rPr>
              <w:t>Education level</w:t>
            </w:r>
          </w:p>
        </w:tc>
        <w:tc>
          <w:tcPr>
            <w:tcW w:w="2268" w:type="dxa"/>
          </w:tcPr>
          <w:p w14:paraId="557E22EB" w14:textId="7DF00576" w:rsidR="00041E37" w:rsidRDefault="00041E37">
            <w:r w:rsidRPr="000629B1">
              <w:rPr>
                <w:rFonts w:ascii="Times New Roman" w:eastAsia="宋体" w:hAnsi="Times New Roman" w:cs="Times New Roman" w:hint="eastAsia"/>
                <w:b/>
                <w:szCs w:val="21"/>
              </w:rPr>
              <w:t>E</w:t>
            </w:r>
            <w:r w:rsidRPr="000629B1">
              <w:rPr>
                <w:rFonts w:ascii="Times New Roman" w:eastAsia="宋体" w:hAnsi="Times New Roman" w:cs="Times New Roman"/>
                <w:b/>
                <w:szCs w:val="21"/>
              </w:rPr>
              <w:t>xperience time</w:t>
            </w:r>
            <w:r w:rsidRPr="000629B1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</w:t>
            </w:r>
            <w:r w:rsidRPr="000629B1">
              <w:rPr>
                <w:rFonts w:ascii="Times New Roman" w:eastAsia="宋体" w:hAnsi="Times New Roman" w:cs="Times New Roman"/>
                <w:b/>
                <w:szCs w:val="21"/>
              </w:rPr>
              <w:t>(year)</w:t>
            </w:r>
          </w:p>
        </w:tc>
        <w:tc>
          <w:tcPr>
            <w:tcW w:w="1213" w:type="dxa"/>
          </w:tcPr>
          <w:p w14:paraId="630E7433" w14:textId="6244C587" w:rsidR="00041E37" w:rsidRDefault="00041E37">
            <w:r w:rsidRPr="000629B1">
              <w:rPr>
                <w:rFonts w:ascii="Times New Roman" w:eastAsia="宋体" w:hAnsi="Times New Roman" w:cs="Times New Roman" w:hint="eastAsia"/>
                <w:b/>
                <w:szCs w:val="21"/>
              </w:rPr>
              <w:t>A</w:t>
            </w:r>
            <w:r w:rsidRPr="000629B1">
              <w:rPr>
                <w:rFonts w:ascii="Times New Roman" w:eastAsia="宋体" w:hAnsi="Times New Roman" w:cs="Times New Roman"/>
                <w:b/>
                <w:szCs w:val="21"/>
              </w:rPr>
              <w:t>ge (year)</w:t>
            </w:r>
          </w:p>
        </w:tc>
      </w:tr>
      <w:tr w:rsidR="00592441" w14:paraId="4BD6FB5E" w14:textId="77777777" w:rsidTr="00041E37">
        <w:trPr>
          <w:jc w:val="center"/>
        </w:trPr>
        <w:tc>
          <w:tcPr>
            <w:tcW w:w="846" w:type="dxa"/>
          </w:tcPr>
          <w:p w14:paraId="7D993B26" w14:textId="488031D2" w:rsidR="00592441" w:rsidRPr="00FB291C" w:rsidRDefault="00592441" w:rsidP="00592441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7A7F1BFC" w14:textId="4CB7DC78" w:rsidR="00592441" w:rsidRDefault="00592441" w:rsidP="00592441">
            <w:r w:rsidRPr="00073EFB"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 w:rsidRPr="00073EFB"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7961840F" w14:textId="7F261694" w:rsidR="00592441" w:rsidRDefault="00592441" w:rsidP="00592441">
            <w:r w:rsidRPr="001B2C5D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1B2C5D">
              <w:rPr>
                <w:rFonts w:ascii="Times New Roman" w:eastAsia="宋体" w:hAnsi="Times New Roman" w:cs="Times New Roman"/>
                <w:szCs w:val="21"/>
              </w:rPr>
              <w:t>hD</w:t>
            </w:r>
          </w:p>
        </w:tc>
        <w:tc>
          <w:tcPr>
            <w:tcW w:w="2268" w:type="dxa"/>
          </w:tcPr>
          <w:p w14:paraId="2D143AD9" w14:textId="7DB474D0" w:rsidR="00592441" w:rsidRDefault="00592441" w:rsidP="00592441">
            <w:r w:rsidRPr="000629B1">
              <w:rPr>
                <w:rFonts w:ascii="Times New Roman" w:eastAsia="宋体" w:hAnsi="Times New Roman" w:cs="Times New Roman"/>
                <w:szCs w:val="21"/>
              </w:rPr>
              <w:t>20-29</w:t>
            </w:r>
          </w:p>
        </w:tc>
        <w:tc>
          <w:tcPr>
            <w:tcW w:w="1213" w:type="dxa"/>
          </w:tcPr>
          <w:p w14:paraId="7C2252FF" w14:textId="5234A595" w:rsidR="00592441" w:rsidRDefault="00592441" w:rsidP="00592441">
            <w:r w:rsidRPr="000629B1">
              <w:rPr>
                <w:rFonts w:ascii="Times New Roman" w:eastAsia="宋体" w:hAnsi="Times New Roman" w:cs="Times New Roman"/>
                <w:szCs w:val="21"/>
              </w:rPr>
              <w:t>≥50</w:t>
            </w:r>
          </w:p>
        </w:tc>
      </w:tr>
      <w:tr w:rsidR="00592441" w14:paraId="6E5ED18A" w14:textId="77777777" w:rsidTr="00041E37">
        <w:trPr>
          <w:jc w:val="center"/>
        </w:trPr>
        <w:tc>
          <w:tcPr>
            <w:tcW w:w="846" w:type="dxa"/>
          </w:tcPr>
          <w:p w14:paraId="1176335F" w14:textId="79042CFD" w:rsidR="00592441" w:rsidRPr="00FB291C" w:rsidRDefault="00592441" w:rsidP="00592441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7E9D7E67" w14:textId="278B476E" w:rsidR="00592441" w:rsidRDefault="00592441" w:rsidP="00592441">
            <w:r w:rsidRPr="00073EFB"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 w:rsidRPr="00073EFB"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7B072CC7" w14:textId="733D284B" w:rsidR="00592441" w:rsidRDefault="00592441" w:rsidP="00592441">
            <w:r w:rsidRPr="001B2C5D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1B2C5D">
              <w:rPr>
                <w:rFonts w:ascii="Times New Roman" w:eastAsia="宋体" w:hAnsi="Times New Roman" w:cs="Times New Roman"/>
                <w:szCs w:val="21"/>
              </w:rPr>
              <w:t>hD</w:t>
            </w:r>
          </w:p>
        </w:tc>
        <w:tc>
          <w:tcPr>
            <w:tcW w:w="2268" w:type="dxa"/>
          </w:tcPr>
          <w:p w14:paraId="5D4DB5C4" w14:textId="5C33327F" w:rsidR="00592441" w:rsidRDefault="00592441" w:rsidP="00592441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09431A91" w14:textId="2A0DA7C2" w:rsidR="00592441" w:rsidRDefault="00592441" w:rsidP="00592441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592441" w14:paraId="574C154E" w14:textId="77777777" w:rsidTr="00041E37">
        <w:trPr>
          <w:jc w:val="center"/>
        </w:trPr>
        <w:tc>
          <w:tcPr>
            <w:tcW w:w="846" w:type="dxa"/>
          </w:tcPr>
          <w:p w14:paraId="4699830F" w14:textId="303ECEBC" w:rsidR="00592441" w:rsidRPr="00FB291C" w:rsidRDefault="00592441" w:rsidP="00592441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0A45ADE5" w14:textId="22B0E9C6" w:rsidR="00592441" w:rsidRDefault="00592441" w:rsidP="00592441">
            <w:r w:rsidRPr="00073EFB"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 w:rsidRPr="00073EFB"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2E2CDCB2" w14:textId="0C3FC142" w:rsidR="00592441" w:rsidRDefault="00592441" w:rsidP="00592441">
            <w:r w:rsidRPr="001B2C5D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1B2C5D">
              <w:rPr>
                <w:rFonts w:ascii="Times New Roman" w:eastAsia="宋体" w:hAnsi="Times New Roman" w:cs="Times New Roman"/>
                <w:szCs w:val="21"/>
              </w:rPr>
              <w:t>hD</w:t>
            </w:r>
          </w:p>
        </w:tc>
        <w:tc>
          <w:tcPr>
            <w:tcW w:w="2268" w:type="dxa"/>
          </w:tcPr>
          <w:p w14:paraId="0A1B5C7A" w14:textId="20A96F6F" w:rsidR="00592441" w:rsidRDefault="00592441" w:rsidP="00592441">
            <w:r w:rsidRPr="000629B1">
              <w:rPr>
                <w:rFonts w:ascii="Times New Roman" w:eastAsia="宋体" w:hAnsi="Times New Roman" w:cs="Times New Roman"/>
                <w:szCs w:val="21"/>
              </w:rPr>
              <w:t>20-29</w:t>
            </w:r>
          </w:p>
        </w:tc>
        <w:tc>
          <w:tcPr>
            <w:tcW w:w="1213" w:type="dxa"/>
          </w:tcPr>
          <w:p w14:paraId="56B7768E" w14:textId="1571E1BF" w:rsidR="00592441" w:rsidRDefault="00592441" w:rsidP="00592441">
            <w:r w:rsidRPr="000629B1">
              <w:rPr>
                <w:rFonts w:ascii="Times New Roman" w:eastAsia="宋体" w:hAnsi="Times New Roman" w:cs="Times New Roman"/>
                <w:szCs w:val="21"/>
              </w:rPr>
              <w:t>≥50</w:t>
            </w:r>
          </w:p>
        </w:tc>
      </w:tr>
      <w:tr w:rsidR="00592441" w14:paraId="6513B6FD" w14:textId="77777777" w:rsidTr="00041E37">
        <w:trPr>
          <w:jc w:val="center"/>
        </w:trPr>
        <w:tc>
          <w:tcPr>
            <w:tcW w:w="846" w:type="dxa"/>
          </w:tcPr>
          <w:p w14:paraId="1CDA2482" w14:textId="748DE0A1" w:rsidR="00592441" w:rsidRPr="00FB291C" w:rsidRDefault="00592441" w:rsidP="00592441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77B75A87" w14:textId="785AE3D7" w:rsidR="00592441" w:rsidRDefault="00592441" w:rsidP="00592441">
            <w:r w:rsidRPr="00073EFB"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 w:rsidRPr="00073EFB"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5018DBF0" w14:textId="04E5A5C5" w:rsidR="00592441" w:rsidRDefault="00592441" w:rsidP="00592441">
            <w:r w:rsidRPr="001B2C5D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1B2C5D">
              <w:rPr>
                <w:rFonts w:ascii="Times New Roman" w:eastAsia="宋体" w:hAnsi="Times New Roman" w:cs="Times New Roman"/>
                <w:szCs w:val="21"/>
              </w:rPr>
              <w:t>hD</w:t>
            </w:r>
          </w:p>
        </w:tc>
        <w:tc>
          <w:tcPr>
            <w:tcW w:w="2268" w:type="dxa"/>
          </w:tcPr>
          <w:p w14:paraId="64BA596E" w14:textId="5BD2F5AE" w:rsidR="00592441" w:rsidRDefault="00592441" w:rsidP="00592441">
            <w:r w:rsidRPr="000629B1">
              <w:rPr>
                <w:rFonts w:ascii="Times New Roman" w:eastAsia="宋体" w:hAnsi="Times New Roman" w:cs="Times New Roman"/>
                <w:szCs w:val="21"/>
              </w:rPr>
              <w:t>6-9</w:t>
            </w:r>
          </w:p>
        </w:tc>
        <w:tc>
          <w:tcPr>
            <w:tcW w:w="1213" w:type="dxa"/>
          </w:tcPr>
          <w:p w14:paraId="5C05C998" w14:textId="2D2D0E63" w:rsidR="00592441" w:rsidRDefault="00592441" w:rsidP="00592441">
            <w:r w:rsidRPr="000629B1">
              <w:rPr>
                <w:rFonts w:ascii="Times New Roman" w:eastAsia="宋体" w:hAnsi="Times New Roman" w:cs="Times New Roman"/>
                <w:szCs w:val="21"/>
              </w:rPr>
              <w:t>30-39</w:t>
            </w:r>
          </w:p>
        </w:tc>
      </w:tr>
      <w:tr w:rsidR="00592441" w14:paraId="63C7129E" w14:textId="77777777" w:rsidTr="00041E37">
        <w:trPr>
          <w:jc w:val="center"/>
        </w:trPr>
        <w:tc>
          <w:tcPr>
            <w:tcW w:w="846" w:type="dxa"/>
          </w:tcPr>
          <w:p w14:paraId="406001E5" w14:textId="01EF74A2" w:rsidR="00592441" w:rsidRPr="00FB291C" w:rsidRDefault="00592441" w:rsidP="00592441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3E357CF1" w14:textId="259E48E6" w:rsidR="00592441" w:rsidRDefault="00592441" w:rsidP="00592441">
            <w:r w:rsidRPr="00073EFB"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 w:rsidRPr="00073EFB"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2506FFB8" w14:textId="79153128" w:rsidR="00592441" w:rsidRDefault="00592441" w:rsidP="00592441">
            <w:r w:rsidRPr="001B2C5D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1B2C5D">
              <w:rPr>
                <w:rFonts w:ascii="Times New Roman" w:eastAsia="宋体" w:hAnsi="Times New Roman" w:cs="Times New Roman"/>
                <w:szCs w:val="21"/>
              </w:rPr>
              <w:t>hD</w:t>
            </w:r>
          </w:p>
        </w:tc>
        <w:tc>
          <w:tcPr>
            <w:tcW w:w="2268" w:type="dxa"/>
          </w:tcPr>
          <w:p w14:paraId="188D0B57" w14:textId="26750071" w:rsidR="00592441" w:rsidRDefault="00592441" w:rsidP="00592441">
            <w:r w:rsidRPr="000629B1">
              <w:rPr>
                <w:rFonts w:ascii="Times New Roman" w:eastAsia="宋体" w:hAnsi="Times New Roman" w:cs="Times New Roman"/>
                <w:szCs w:val="21"/>
              </w:rPr>
              <w:t>6-9</w:t>
            </w:r>
          </w:p>
        </w:tc>
        <w:tc>
          <w:tcPr>
            <w:tcW w:w="1213" w:type="dxa"/>
          </w:tcPr>
          <w:p w14:paraId="75F8C5BE" w14:textId="4FA8D11B" w:rsidR="00592441" w:rsidRDefault="00592441" w:rsidP="00592441">
            <w:r w:rsidRPr="000629B1">
              <w:rPr>
                <w:rFonts w:ascii="Times New Roman" w:eastAsia="宋体" w:hAnsi="Times New Roman" w:cs="Times New Roman"/>
                <w:szCs w:val="21"/>
              </w:rPr>
              <w:t>30-39</w:t>
            </w:r>
          </w:p>
        </w:tc>
      </w:tr>
      <w:tr w:rsidR="00592441" w14:paraId="4C2E7C1D" w14:textId="77777777" w:rsidTr="00041E37">
        <w:trPr>
          <w:jc w:val="center"/>
        </w:trPr>
        <w:tc>
          <w:tcPr>
            <w:tcW w:w="846" w:type="dxa"/>
          </w:tcPr>
          <w:p w14:paraId="67221655" w14:textId="5A5A0CF1" w:rsidR="00592441" w:rsidRPr="00FB291C" w:rsidRDefault="00592441" w:rsidP="00592441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</w:tcPr>
          <w:p w14:paraId="21BF9A0A" w14:textId="19F834F3" w:rsidR="00592441" w:rsidRDefault="00592441" w:rsidP="00592441">
            <w:r w:rsidRPr="00073EFB"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 w:rsidRPr="00073EFB"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4E853F55" w14:textId="3D0BCD62" w:rsidR="00592441" w:rsidRDefault="00592441" w:rsidP="00592441">
            <w:r w:rsidRPr="001B2C5D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1B2C5D">
              <w:rPr>
                <w:rFonts w:ascii="Times New Roman" w:eastAsia="宋体" w:hAnsi="Times New Roman" w:cs="Times New Roman"/>
                <w:szCs w:val="21"/>
              </w:rPr>
              <w:t>hD</w:t>
            </w:r>
          </w:p>
        </w:tc>
        <w:tc>
          <w:tcPr>
            <w:tcW w:w="2268" w:type="dxa"/>
          </w:tcPr>
          <w:p w14:paraId="68DB8794" w14:textId="143C510F" w:rsidR="00592441" w:rsidRDefault="00592441" w:rsidP="00592441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48ED2197" w14:textId="6ED817A8" w:rsidR="00592441" w:rsidRDefault="00592441" w:rsidP="00592441">
            <w:r w:rsidRPr="000629B1">
              <w:rPr>
                <w:rFonts w:ascii="Times New Roman" w:eastAsia="宋体" w:hAnsi="Times New Roman" w:cs="Times New Roman"/>
                <w:szCs w:val="21"/>
              </w:rPr>
              <w:t>30-39</w:t>
            </w:r>
          </w:p>
        </w:tc>
      </w:tr>
      <w:tr w:rsidR="00592441" w14:paraId="42DFA1BE" w14:textId="77777777" w:rsidTr="00041E37">
        <w:trPr>
          <w:jc w:val="center"/>
        </w:trPr>
        <w:tc>
          <w:tcPr>
            <w:tcW w:w="846" w:type="dxa"/>
          </w:tcPr>
          <w:p w14:paraId="2E5C51B5" w14:textId="4BAF6C31" w:rsidR="00592441" w:rsidRPr="00FB291C" w:rsidRDefault="00592441" w:rsidP="00592441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</w:tcPr>
          <w:p w14:paraId="26B7592F" w14:textId="35AAEE3E" w:rsidR="00592441" w:rsidRDefault="00592441" w:rsidP="00592441">
            <w:r w:rsidRPr="00073EFB"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 w:rsidRPr="00073EFB"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62E51E0A" w14:textId="08D2FA34" w:rsidR="00592441" w:rsidRDefault="00592441" w:rsidP="00592441">
            <w:r w:rsidRPr="001B2C5D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1B2C5D">
              <w:rPr>
                <w:rFonts w:ascii="Times New Roman" w:eastAsia="宋体" w:hAnsi="Times New Roman" w:cs="Times New Roman"/>
                <w:szCs w:val="21"/>
              </w:rPr>
              <w:t>hD</w:t>
            </w:r>
          </w:p>
        </w:tc>
        <w:tc>
          <w:tcPr>
            <w:tcW w:w="2268" w:type="dxa"/>
          </w:tcPr>
          <w:p w14:paraId="0ABE47CB" w14:textId="44E84FBD" w:rsidR="00592441" w:rsidRDefault="00592441" w:rsidP="00592441">
            <w:r w:rsidRPr="000629B1">
              <w:rPr>
                <w:rFonts w:ascii="Times New Roman" w:eastAsia="宋体" w:hAnsi="Times New Roman" w:cs="Times New Roman"/>
                <w:szCs w:val="21"/>
              </w:rPr>
              <w:t>20-29</w:t>
            </w:r>
          </w:p>
        </w:tc>
        <w:tc>
          <w:tcPr>
            <w:tcW w:w="1213" w:type="dxa"/>
          </w:tcPr>
          <w:p w14:paraId="40D4E846" w14:textId="7D40513B" w:rsidR="00592441" w:rsidRDefault="00592441" w:rsidP="00592441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592441" w14:paraId="7D976B14" w14:textId="77777777" w:rsidTr="00041E37">
        <w:trPr>
          <w:jc w:val="center"/>
        </w:trPr>
        <w:tc>
          <w:tcPr>
            <w:tcW w:w="846" w:type="dxa"/>
          </w:tcPr>
          <w:p w14:paraId="184CC779" w14:textId="23D68133" w:rsidR="00592441" w:rsidRPr="00FB291C" w:rsidRDefault="00592441" w:rsidP="00592441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</w:tcPr>
          <w:p w14:paraId="548D3171" w14:textId="1FED700A" w:rsidR="00592441" w:rsidRDefault="00592441" w:rsidP="00592441">
            <w:r w:rsidRPr="00073EFB"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 w:rsidRPr="00073EFB"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47AE96A4" w14:textId="20D548F3" w:rsidR="00592441" w:rsidRDefault="00592441" w:rsidP="00592441">
            <w:r w:rsidRPr="001B2C5D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1B2C5D">
              <w:rPr>
                <w:rFonts w:ascii="Times New Roman" w:eastAsia="宋体" w:hAnsi="Times New Roman" w:cs="Times New Roman"/>
                <w:szCs w:val="21"/>
              </w:rPr>
              <w:t>hD</w:t>
            </w:r>
          </w:p>
        </w:tc>
        <w:tc>
          <w:tcPr>
            <w:tcW w:w="2268" w:type="dxa"/>
          </w:tcPr>
          <w:p w14:paraId="0FD5DC36" w14:textId="48A9A01F" w:rsidR="00592441" w:rsidRDefault="00592441" w:rsidP="00592441">
            <w:r w:rsidRPr="000629B1">
              <w:rPr>
                <w:rFonts w:ascii="Times New Roman" w:eastAsia="宋体" w:hAnsi="Times New Roman" w:cs="Times New Roman"/>
                <w:szCs w:val="21"/>
              </w:rPr>
              <w:t>6-9</w:t>
            </w:r>
          </w:p>
        </w:tc>
        <w:tc>
          <w:tcPr>
            <w:tcW w:w="1213" w:type="dxa"/>
          </w:tcPr>
          <w:p w14:paraId="1A6DB3CC" w14:textId="0F9CC2B3" w:rsidR="00592441" w:rsidRDefault="00592441" w:rsidP="00592441">
            <w:r w:rsidRPr="000629B1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</w:tr>
      <w:tr w:rsidR="00592441" w14:paraId="645FB946" w14:textId="77777777" w:rsidTr="00041E37">
        <w:trPr>
          <w:jc w:val="center"/>
        </w:trPr>
        <w:tc>
          <w:tcPr>
            <w:tcW w:w="846" w:type="dxa"/>
          </w:tcPr>
          <w:p w14:paraId="34F3D388" w14:textId="77273C7E" w:rsidR="00592441" w:rsidRPr="00FB291C" w:rsidRDefault="00592441" w:rsidP="00592441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</w:tcPr>
          <w:p w14:paraId="0906C63A" w14:textId="7C1B8A79" w:rsidR="00592441" w:rsidRDefault="00592441" w:rsidP="00592441">
            <w:r w:rsidRPr="00073EFB"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 w:rsidRPr="00073EFB"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63EF4CED" w14:textId="315C64A0" w:rsidR="00592441" w:rsidRDefault="00592441" w:rsidP="00592441">
            <w:r w:rsidRPr="001B2C5D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1B2C5D">
              <w:rPr>
                <w:rFonts w:ascii="Times New Roman" w:eastAsia="宋体" w:hAnsi="Times New Roman" w:cs="Times New Roman"/>
                <w:szCs w:val="21"/>
              </w:rPr>
              <w:t>hD</w:t>
            </w:r>
          </w:p>
        </w:tc>
        <w:tc>
          <w:tcPr>
            <w:tcW w:w="2268" w:type="dxa"/>
          </w:tcPr>
          <w:p w14:paraId="6E67003A" w14:textId="6EB806AF" w:rsidR="00592441" w:rsidRDefault="00592441" w:rsidP="00592441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0080B300" w14:textId="68385526" w:rsidR="00592441" w:rsidRDefault="00592441" w:rsidP="00592441">
            <w:r w:rsidRPr="000629B1">
              <w:rPr>
                <w:rFonts w:ascii="Times New Roman" w:eastAsia="宋体" w:hAnsi="Times New Roman" w:cs="Times New Roman"/>
                <w:szCs w:val="21"/>
              </w:rPr>
              <w:t>30-39</w:t>
            </w:r>
          </w:p>
        </w:tc>
      </w:tr>
      <w:tr w:rsidR="00592441" w14:paraId="0D2C7D0A" w14:textId="77777777" w:rsidTr="00041E37">
        <w:trPr>
          <w:jc w:val="center"/>
        </w:trPr>
        <w:tc>
          <w:tcPr>
            <w:tcW w:w="846" w:type="dxa"/>
          </w:tcPr>
          <w:p w14:paraId="4753AE10" w14:textId="79FF44DF" w:rsidR="00592441" w:rsidRPr="00FB291C" w:rsidRDefault="00592441" w:rsidP="00592441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</w:tcPr>
          <w:p w14:paraId="704975E0" w14:textId="4FDBB70E" w:rsidR="00592441" w:rsidRDefault="00592441" w:rsidP="00592441">
            <w:r w:rsidRPr="00073EFB"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 w:rsidRPr="00073EFB"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4D3BF8F4" w14:textId="408D1981" w:rsidR="00592441" w:rsidRDefault="00592441" w:rsidP="00592441">
            <w:r w:rsidRPr="001B2C5D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1B2C5D">
              <w:rPr>
                <w:rFonts w:ascii="Times New Roman" w:eastAsia="宋体" w:hAnsi="Times New Roman" w:cs="Times New Roman"/>
                <w:szCs w:val="21"/>
              </w:rPr>
              <w:t>hD</w:t>
            </w:r>
          </w:p>
        </w:tc>
        <w:tc>
          <w:tcPr>
            <w:tcW w:w="2268" w:type="dxa"/>
          </w:tcPr>
          <w:p w14:paraId="10CA75BF" w14:textId="05C44C16" w:rsidR="00592441" w:rsidRDefault="00592441" w:rsidP="00592441">
            <w:r w:rsidRPr="000629B1">
              <w:rPr>
                <w:rFonts w:ascii="Times New Roman" w:eastAsia="宋体" w:hAnsi="Times New Roman" w:cs="Times New Roman"/>
                <w:szCs w:val="21"/>
              </w:rPr>
              <w:t>20-29</w:t>
            </w:r>
          </w:p>
        </w:tc>
        <w:tc>
          <w:tcPr>
            <w:tcW w:w="1213" w:type="dxa"/>
          </w:tcPr>
          <w:p w14:paraId="4213D057" w14:textId="44E01E7E" w:rsidR="00592441" w:rsidRDefault="00592441" w:rsidP="00592441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FB291C" w14:paraId="61269C30" w14:textId="77777777" w:rsidTr="00041E37">
        <w:trPr>
          <w:jc w:val="center"/>
        </w:trPr>
        <w:tc>
          <w:tcPr>
            <w:tcW w:w="846" w:type="dxa"/>
          </w:tcPr>
          <w:p w14:paraId="7EC59D87" w14:textId="1BB0802A" w:rsidR="00FB291C" w:rsidRDefault="00FB291C" w:rsidP="00FB291C">
            <w:pPr>
              <w:jc w:val="center"/>
            </w:pPr>
            <w:r>
              <w:rPr>
                <w:rFonts w:ascii="Times New Roman" w:hAnsi="Times New Roman" w:cs="Times New Roman"/>
              </w:rPr>
              <w:t>1</w:t>
            </w:r>
            <w:r w:rsidRPr="00FB29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7E394D62" w14:textId="083AEB51" w:rsidR="00FB291C" w:rsidRDefault="00592441" w:rsidP="00FB291C">
            <w:r>
              <w:rPr>
                <w:rFonts w:ascii="Times New Roman" w:eastAsia="宋体" w:hAnsi="Times New Roman" w:cs="Times New Roman"/>
                <w:bCs/>
                <w:szCs w:val="21"/>
              </w:rPr>
              <w:t>Junior academic</w:t>
            </w:r>
          </w:p>
        </w:tc>
        <w:tc>
          <w:tcPr>
            <w:tcW w:w="1701" w:type="dxa"/>
          </w:tcPr>
          <w:p w14:paraId="775AA6DA" w14:textId="3DB7FFDB" w:rsidR="00FB291C" w:rsidRDefault="00FC15BD" w:rsidP="00FB291C">
            <w:r w:rsidRPr="000629B1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6BBFFBF1" w14:textId="77777777" w:rsidR="00FB291C" w:rsidRDefault="00FB291C" w:rsidP="00FB291C"/>
        </w:tc>
        <w:tc>
          <w:tcPr>
            <w:tcW w:w="1213" w:type="dxa"/>
          </w:tcPr>
          <w:p w14:paraId="3F314B68" w14:textId="5CFADAE0" w:rsidR="00FB291C" w:rsidRDefault="00593800" w:rsidP="00FB291C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FB291C" w14:paraId="3D259FC7" w14:textId="77777777" w:rsidTr="00041E37">
        <w:trPr>
          <w:jc w:val="center"/>
        </w:trPr>
        <w:tc>
          <w:tcPr>
            <w:tcW w:w="846" w:type="dxa"/>
          </w:tcPr>
          <w:p w14:paraId="2142BB40" w14:textId="5D318660" w:rsidR="00FB291C" w:rsidRDefault="00FB291C" w:rsidP="00FB291C">
            <w:pPr>
              <w:jc w:val="center"/>
            </w:pPr>
            <w:r>
              <w:rPr>
                <w:rFonts w:ascii="Times New Roman" w:hAnsi="Times New Roman" w:cs="Times New Roman"/>
              </w:rPr>
              <w:t>1</w:t>
            </w:r>
            <w:r w:rsidRPr="00FB29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1816499D" w14:textId="4F044DC7" w:rsidR="00FB291C" w:rsidRDefault="00592441" w:rsidP="00FB291C">
            <w:r>
              <w:rPr>
                <w:rFonts w:ascii="Times New Roman" w:eastAsia="宋体" w:hAnsi="Times New Roman" w:cs="Times New Roman"/>
                <w:bCs/>
                <w:szCs w:val="21"/>
              </w:rPr>
              <w:t>Junior academic</w:t>
            </w:r>
          </w:p>
        </w:tc>
        <w:tc>
          <w:tcPr>
            <w:tcW w:w="1701" w:type="dxa"/>
          </w:tcPr>
          <w:p w14:paraId="2A12CAD4" w14:textId="73B8E0CA" w:rsidR="00FB291C" w:rsidRDefault="00FC15BD" w:rsidP="00FB291C">
            <w:r w:rsidRPr="000629B1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2DFBE2BC" w14:textId="77777777" w:rsidR="00FB291C" w:rsidRDefault="00FB291C" w:rsidP="00FB291C"/>
        </w:tc>
        <w:tc>
          <w:tcPr>
            <w:tcW w:w="1213" w:type="dxa"/>
          </w:tcPr>
          <w:p w14:paraId="33361738" w14:textId="069E90EE" w:rsidR="00FB291C" w:rsidRDefault="00593800" w:rsidP="00FB291C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FB291C" w14:paraId="09851B4D" w14:textId="77777777" w:rsidTr="00041E37">
        <w:trPr>
          <w:jc w:val="center"/>
        </w:trPr>
        <w:tc>
          <w:tcPr>
            <w:tcW w:w="846" w:type="dxa"/>
          </w:tcPr>
          <w:p w14:paraId="676F665D" w14:textId="4FFCF6C7" w:rsidR="00FB291C" w:rsidRDefault="00FB291C" w:rsidP="00FB291C">
            <w:pPr>
              <w:jc w:val="center"/>
            </w:pPr>
            <w:r>
              <w:rPr>
                <w:rFonts w:ascii="Times New Roman" w:hAnsi="Times New Roman" w:cs="Times New Roman"/>
              </w:rPr>
              <w:t>1</w:t>
            </w:r>
            <w:r w:rsidRPr="00FB29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37B6EC28" w14:textId="60B948D7" w:rsidR="00FB291C" w:rsidRDefault="00592441" w:rsidP="00FB291C">
            <w:r w:rsidRPr="00073EFB"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 w:rsidRPr="00073EFB"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7F8E835C" w14:textId="4E3EE3B0" w:rsidR="00FB291C" w:rsidRDefault="00FC15BD" w:rsidP="00FB291C">
            <w:r w:rsidRPr="001B2C5D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1B2C5D">
              <w:rPr>
                <w:rFonts w:ascii="Times New Roman" w:eastAsia="宋体" w:hAnsi="Times New Roman" w:cs="Times New Roman"/>
                <w:szCs w:val="21"/>
              </w:rPr>
              <w:t>hD</w:t>
            </w:r>
          </w:p>
        </w:tc>
        <w:tc>
          <w:tcPr>
            <w:tcW w:w="2268" w:type="dxa"/>
          </w:tcPr>
          <w:p w14:paraId="19524F8B" w14:textId="77777777" w:rsidR="00FB291C" w:rsidRDefault="00FB291C" w:rsidP="00FB291C"/>
        </w:tc>
        <w:tc>
          <w:tcPr>
            <w:tcW w:w="1213" w:type="dxa"/>
          </w:tcPr>
          <w:p w14:paraId="05C2495D" w14:textId="0C2AB1FC" w:rsidR="00FB291C" w:rsidRDefault="00593800" w:rsidP="00FB291C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FB291C" w14:paraId="5A99F61B" w14:textId="77777777" w:rsidTr="00041E37">
        <w:trPr>
          <w:jc w:val="center"/>
        </w:trPr>
        <w:tc>
          <w:tcPr>
            <w:tcW w:w="846" w:type="dxa"/>
          </w:tcPr>
          <w:p w14:paraId="52751A62" w14:textId="36940B55" w:rsidR="00FB291C" w:rsidRPr="00FB291C" w:rsidRDefault="00FB291C" w:rsidP="00FB291C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1</w:t>
            </w:r>
            <w:r w:rsidRPr="00FB29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71821164" w14:textId="3F2C4E8D" w:rsidR="00FB291C" w:rsidRDefault="00592441" w:rsidP="00FB291C">
            <w:r w:rsidRPr="00073EFB"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 w:rsidRPr="00073EFB"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25E229D5" w14:textId="44279F9B" w:rsidR="00FB291C" w:rsidRDefault="00FC15BD" w:rsidP="00FB291C">
            <w:r w:rsidRPr="000629B1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706B97A2" w14:textId="46472A74" w:rsidR="00FB291C" w:rsidRDefault="007F2EF5" w:rsidP="00FB291C">
            <w:r w:rsidRPr="000629B1">
              <w:rPr>
                <w:rFonts w:ascii="Times New Roman" w:eastAsia="宋体" w:hAnsi="Times New Roman" w:cs="Times New Roman"/>
                <w:szCs w:val="21"/>
              </w:rPr>
              <w:t>20-29</w:t>
            </w:r>
          </w:p>
        </w:tc>
        <w:tc>
          <w:tcPr>
            <w:tcW w:w="1213" w:type="dxa"/>
          </w:tcPr>
          <w:p w14:paraId="6AA51816" w14:textId="7A5416E1" w:rsidR="00FB291C" w:rsidRDefault="00593800" w:rsidP="00FB291C">
            <w:r w:rsidRPr="000629B1">
              <w:rPr>
                <w:rFonts w:ascii="Times New Roman" w:eastAsia="宋体" w:hAnsi="Times New Roman" w:cs="Times New Roman"/>
                <w:szCs w:val="21"/>
              </w:rPr>
              <w:t>≥50</w:t>
            </w:r>
          </w:p>
        </w:tc>
      </w:tr>
      <w:tr w:rsidR="00FB291C" w14:paraId="4B02F417" w14:textId="77777777" w:rsidTr="00041E37">
        <w:trPr>
          <w:jc w:val="center"/>
        </w:trPr>
        <w:tc>
          <w:tcPr>
            <w:tcW w:w="846" w:type="dxa"/>
          </w:tcPr>
          <w:p w14:paraId="5F835C26" w14:textId="688389F4" w:rsidR="00FB291C" w:rsidRPr="00FB291C" w:rsidRDefault="00FB291C" w:rsidP="00FB291C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1</w:t>
            </w:r>
            <w:r w:rsidRPr="00FB29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4D72FEB0" w14:textId="21CE4706" w:rsidR="00FB291C" w:rsidRDefault="00592441" w:rsidP="00FB291C">
            <w:r w:rsidRPr="00073EFB"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 w:rsidRPr="00073EFB"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4FA17A75" w14:textId="5DB1C7DA" w:rsidR="00FB291C" w:rsidRDefault="00FC15BD" w:rsidP="00FB291C">
            <w:r w:rsidRPr="001B2C5D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1B2C5D">
              <w:rPr>
                <w:rFonts w:ascii="Times New Roman" w:eastAsia="宋体" w:hAnsi="Times New Roman" w:cs="Times New Roman"/>
                <w:szCs w:val="21"/>
              </w:rPr>
              <w:t>hD</w:t>
            </w:r>
          </w:p>
        </w:tc>
        <w:tc>
          <w:tcPr>
            <w:tcW w:w="2268" w:type="dxa"/>
          </w:tcPr>
          <w:p w14:paraId="00E3B027" w14:textId="33347883" w:rsidR="00FB291C" w:rsidRDefault="007F2EF5" w:rsidP="00FB291C">
            <w:r w:rsidRPr="000629B1">
              <w:rPr>
                <w:rFonts w:ascii="Times New Roman" w:eastAsia="宋体" w:hAnsi="Times New Roman" w:cs="Times New Roman"/>
                <w:szCs w:val="21"/>
              </w:rPr>
              <w:t>20-29</w:t>
            </w:r>
          </w:p>
        </w:tc>
        <w:tc>
          <w:tcPr>
            <w:tcW w:w="1213" w:type="dxa"/>
          </w:tcPr>
          <w:p w14:paraId="39E96CE2" w14:textId="06FEA828" w:rsidR="00FB291C" w:rsidRDefault="00593800" w:rsidP="00FB291C">
            <w:r w:rsidRPr="000629B1">
              <w:rPr>
                <w:rFonts w:ascii="Times New Roman" w:eastAsia="宋体" w:hAnsi="Times New Roman" w:cs="Times New Roman"/>
                <w:szCs w:val="21"/>
              </w:rPr>
              <w:t>≥50</w:t>
            </w:r>
          </w:p>
        </w:tc>
      </w:tr>
      <w:tr w:rsidR="001603F7" w14:paraId="571391AA" w14:textId="77777777" w:rsidTr="00041E37">
        <w:trPr>
          <w:jc w:val="center"/>
        </w:trPr>
        <w:tc>
          <w:tcPr>
            <w:tcW w:w="846" w:type="dxa"/>
          </w:tcPr>
          <w:p w14:paraId="4B5B016D" w14:textId="195039D3" w:rsidR="001603F7" w:rsidRPr="00FB291C" w:rsidRDefault="001603F7" w:rsidP="001603F7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1</w:t>
            </w:r>
            <w:r w:rsidRPr="00FB29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</w:tcPr>
          <w:p w14:paraId="7D52A216" w14:textId="04C755BF" w:rsidR="001603F7" w:rsidRDefault="001603F7" w:rsidP="001603F7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Engineer</w:t>
            </w:r>
          </w:p>
        </w:tc>
        <w:tc>
          <w:tcPr>
            <w:tcW w:w="1701" w:type="dxa"/>
          </w:tcPr>
          <w:p w14:paraId="662130FB" w14:textId="0F85042E" w:rsidR="001603F7" w:rsidRDefault="001603F7" w:rsidP="001603F7">
            <w:r w:rsidRPr="000629B1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achelor</w:t>
            </w:r>
          </w:p>
        </w:tc>
        <w:tc>
          <w:tcPr>
            <w:tcW w:w="2268" w:type="dxa"/>
          </w:tcPr>
          <w:p w14:paraId="22610B4A" w14:textId="64F9CD70" w:rsidR="001603F7" w:rsidRDefault="007F2EF5" w:rsidP="001603F7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7FFAE441" w14:textId="01E79E02" w:rsidR="001603F7" w:rsidRDefault="001603F7" w:rsidP="001603F7">
            <w:r w:rsidRPr="000629B1">
              <w:rPr>
                <w:rFonts w:ascii="Times New Roman" w:eastAsia="宋体" w:hAnsi="Times New Roman" w:cs="Times New Roman"/>
                <w:szCs w:val="21"/>
              </w:rPr>
              <w:t>30-39</w:t>
            </w:r>
          </w:p>
        </w:tc>
      </w:tr>
      <w:tr w:rsidR="001603F7" w14:paraId="3307D841" w14:textId="77777777" w:rsidTr="00041E37">
        <w:trPr>
          <w:jc w:val="center"/>
        </w:trPr>
        <w:tc>
          <w:tcPr>
            <w:tcW w:w="846" w:type="dxa"/>
          </w:tcPr>
          <w:p w14:paraId="24C810EF" w14:textId="35C70182" w:rsidR="001603F7" w:rsidRPr="00FB291C" w:rsidRDefault="001603F7" w:rsidP="001603F7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1</w:t>
            </w:r>
            <w:r w:rsidRPr="00FB29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</w:tcPr>
          <w:p w14:paraId="2A3E6310" w14:textId="735EA774" w:rsidR="001603F7" w:rsidRDefault="001603F7" w:rsidP="001603F7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Engineer</w:t>
            </w:r>
          </w:p>
        </w:tc>
        <w:tc>
          <w:tcPr>
            <w:tcW w:w="1701" w:type="dxa"/>
          </w:tcPr>
          <w:p w14:paraId="366B262B" w14:textId="6949F686" w:rsidR="001603F7" w:rsidRDefault="001603F7" w:rsidP="001603F7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47A412CB" w14:textId="5E4B3899" w:rsidR="001603F7" w:rsidRDefault="007F2EF5" w:rsidP="001603F7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7C71C10C" w14:textId="1C0F5D90" w:rsidR="001603F7" w:rsidRDefault="001603F7" w:rsidP="001603F7">
            <w:r w:rsidRPr="000629B1">
              <w:rPr>
                <w:rFonts w:ascii="Times New Roman" w:eastAsia="宋体" w:hAnsi="Times New Roman" w:cs="Times New Roman"/>
                <w:szCs w:val="21"/>
              </w:rPr>
              <w:t>30-39</w:t>
            </w:r>
          </w:p>
        </w:tc>
      </w:tr>
      <w:tr w:rsidR="001603F7" w14:paraId="1D7473B5" w14:textId="77777777" w:rsidTr="00041E37">
        <w:trPr>
          <w:jc w:val="center"/>
        </w:trPr>
        <w:tc>
          <w:tcPr>
            <w:tcW w:w="846" w:type="dxa"/>
          </w:tcPr>
          <w:p w14:paraId="4F0008DC" w14:textId="2E91B85C" w:rsidR="001603F7" w:rsidRPr="00FB291C" w:rsidRDefault="001603F7" w:rsidP="001603F7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1</w:t>
            </w:r>
            <w:r w:rsidRPr="00FB29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</w:tcPr>
          <w:p w14:paraId="4F60B231" w14:textId="719222B4" w:rsidR="001603F7" w:rsidRDefault="001603F7" w:rsidP="001603F7"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4BA0EC93" w14:textId="084CEC23" w:rsidR="001603F7" w:rsidRDefault="001603F7" w:rsidP="001603F7">
            <w:r w:rsidRPr="001B2C5D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1B2C5D">
              <w:rPr>
                <w:rFonts w:ascii="Times New Roman" w:eastAsia="宋体" w:hAnsi="Times New Roman" w:cs="Times New Roman"/>
                <w:szCs w:val="21"/>
              </w:rPr>
              <w:t>hD</w:t>
            </w:r>
          </w:p>
        </w:tc>
        <w:tc>
          <w:tcPr>
            <w:tcW w:w="2268" w:type="dxa"/>
          </w:tcPr>
          <w:p w14:paraId="77A09705" w14:textId="01BDEAB4" w:rsidR="001603F7" w:rsidRDefault="007F2EF5" w:rsidP="001603F7">
            <w:r w:rsidRPr="000629B1">
              <w:rPr>
                <w:rFonts w:ascii="Times New Roman" w:eastAsia="宋体" w:hAnsi="Times New Roman" w:cs="Times New Roman"/>
                <w:szCs w:val="21"/>
              </w:rPr>
              <w:t>20-29</w:t>
            </w:r>
          </w:p>
        </w:tc>
        <w:tc>
          <w:tcPr>
            <w:tcW w:w="1213" w:type="dxa"/>
          </w:tcPr>
          <w:p w14:paraId="66CE8FED" w14:textId="1EABA469" w:rsidR="001603F7" w:rsidRDefault="001603F7" w:rsidP="001603F7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1603F7" w14:paraId="703E3759" w14:textId="77777777" w:rsidTr="00041E37">
        <w:trPr>
          <w:jc w:val="center"/>
        </w:trPr>
        <w:tc>
          <w:tcPr>
            <w:tcW w:w="846" w:type="dxa"/>
          </w:tcPr>
          <w:p w14:paraId="17879CDB" w14:textId="37304EF7" w:rsidR="001603F7" w:rsidRPr="00FB291C" w:rsidRDefault="001603F7" w:rsidP="001603F7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1</w:t>
            </w:r>
            <w:r w:rsidRPr="00FB29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</w:tcPr>
          <w:p w14:paraId="48993694" w14:textId="4E550D33" w:rsidR="001603F7" w:rsidRDefault="001603F7" w:rsidP="001603F7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Assistant engineer</w:t>
            </w:r>
          </w:p>
        </w:tc>
        <w:tc>
          <w:tcPr>
            <w:tcW w:w="1701" w:type="dxa"/>
          </w:tcPr>
          <w:p w14:paraId="38CFAE5F" w14:textId="0A098B21" w:rsidR="001603F7" w:rsidRDefault="001603F7" w:rsidP="001603F7">
            <w:r w:rsidRPr="000629B1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achelor</w:t>
            </w:r>
          </w:p>
        </w:tc>
        <w:tc>
          <w:tcPr>
            <w:tcW w:w="2268" w:type="dxa"/>
          </w:tcPr>
          <w:p w14:paraId="12614DDA" w14:textId="7F00014B" w:rsidR="001603F7" w:rsidRDefault="007F2EF5" w:rsidP="001603F7">
            <w:r w:rsidRPr="000629B1">
              <w:rPr>
                <w:rFonts w:ascii="Times New Roman" w:eastAsia="宋体" w:hAnsi="Times New Roman" w:cs="Times New Roman"/>
                <w:szCs w:val="21"/>
              </w:rPr>
              <w:t>20-29</w:t>
            </w:r>
          </w:p>
        </w:tc>
        <w:tc>
          <w:tcPr>
            <w:tcW w:w="1213" w:type="dxa"/>
          </w:tcPr>
          <w:p w14:paraId="39F467C8" w14:textId="7285C817" w:rsidR="001603F7" w:rsidRDefault="001603F7" w:rsidP="001603F7">
            <w:r w:rsidRPr="000629B1">
              <w:rPr>
                <w:rFonts w:ascii="Times New Roman" w:eastAsia="宋体" w:hAnsi="Times New Roman" w:cs="Times New Roman"/>
                <w:szCs w:val="21"/>
              </w:rPr>
              <w:t>≥50</w:t>
            </w:r>
          </w:p>
        </w:tc>
      </w:tr>
      <w:tr w:rsidR="001603F7" w14:paraId="4AC080C3" w14:textId="77777777" w:rsidTr="00041E37">
        <w:trPr>
          <w:jc w:val="center"/>
        </w:trPr>
        <w:tc>
          <w:tcPr>
            <w:tcW w:w="846" w:type="dxa"/>
          </w:tcPr>
          <w:p w14:paraId="1DDE4D6A" w14:textId="131E3EE3" w:rsidR="001603F7" w:rsidRPr="00FB291C" w:rsidRDefault="001603F7" w:rsidP="001603F7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2</w:t>
            </w:r>
            <w:r w:rsidRPr="00FB29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44CAD8D" w14:textId="7953F86E" w:rsidR="001603F7" w:rsidRDefault="001603F7" w:rsidP="001603F7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Engineer</w:t>
            </w:r>
          </w:p>
        </w:tc>
        <w:tc>
          <w:tcPr>
            <w:tcW w:w="1701" w:type="dxa"/>
          </w:tcPr>
          <w:p w14:paraId="3CAAF674" w14:textId="55836C96" w:rsidR="001603F7" w:rsidRDefault="001603F7" w:rsidP="001603F7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05BDA047" w14:textId="30061C9F" w:rsidR="001603F7" w:rsidRDefault="007F2EF5" w:rsidP="001603F7">
            <w:r w:rsidRPr="000629B1">
              <w:rPr>
                <w:rFonts w:ascii="Times New Roman" w:eastAsia="宋体" w:hAnsi="Times New Roman" w:cs="Times New Roman"/>
                <w:szCs w:val="21"/>
              </w:rPr>
              <w:t>20-29</w:t>
            </w:r>
          </w:p>
        </w:tc>
        <w:tc>
          <w:tcPr>
            <w:tcW w:w="1213" w:type="dxa"/>
          </w:tcPr>
          <w:p w14:paraId="56BA78FE" w14:textId="39CF0C3D" w:rsidR="001603F7" w:rsidRDefault="001603F7" w:rsidP="001603F7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1603F7" w14:paraId="6FF2CA4B" w14:textId="77777777" w:rsidTr="00041E37">
        <w:trPr>
          <w:jc w:val="center"/>
        </w:trPr>
        <w:tc>
          <w:tcPr>
            <w:tcW w:w="846" w:type="dxa"/>
          </w:tcPr>
          <w:p w14:paraId="5618A689" w14:textId="0115E303" w:rsidR="001603F7" w:rsidRPr="00FB291C" w:rsidRDefault="001603F7" w:rsidP="001603F7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2</w:t>
            </w:r>
            <w:r w:rsidRPr="00FB29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0AB9AC9D" w14:textId="1CEA02F6" w:rsidR="001603F7" w:rsidRDefault="001603F7" w:rsidP="001603F7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Assistant engineer</w:t>
            </w:r>
          </w:p>
        </w:tc>
        <w:tc>
          <w:tcPr>
            <w:tcW w:w="1701" w:type="dxa"/>
          </w:tcPr>
          <w:p w14:paraId="101FCA85" w14:textId="0A0BAA73" w:rsidR="001603F7" w:rsidRDefault="001603F7" w:rsidP="001603F7">
            <w:r w:rsidRPr="001B2C5D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1B2C5D">
              <w:rPr>
                <w:rFonts w:ascii="Times New Roman" w:eastAsia="宋体" w:hAnsi="Times New Roman" w:cs="Times New Roman"/>
                <w:szCs w:val="21"/>
              </w:rPr>
              <w:t>hD</w:t>
            </w:r>
          </w:p>
        </w:tc>
        <w:tc>
          <w:tcPr>
            <w:tcW w:w="2268" w:type="dxa"/>
          </w:tcPr>
          <w:p w14:paraId="2EA90EBC" w14:textId="06C7298A" w:rsidR="001603F7" w:rsidRDefault="007F2EF5" w:rsidP="001603F7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26A7018A" w14:textId="4B69C491" w:rsidR="001603F7" w:rsidRDefault="001603F7" w:rsidP="001603F7">
            <w:r w:rsidRPr="000629B1">
              <w:rPr>
                <w:rFonts w:ascii="Times New Roman" w:eastAsia="宋体" w:hAnsi="Times New Roman" w:cs="Times New Roman"/>
                <w:szCs w:val="21"/>
              </w:rPr>
              <w:t>30-39</w:t>
            </w:r>
          </w:p>
        </w:tc>
      </w:tr>
      <w:tr w:rsidR="001603F7" w14:paraId="3A592C50" w14:textId="77777777" w:rsidTr="00041E37">
        <w:trPr>
          <w:jc w:val="center"/>
        </w:trPr>
        <w:tc>
          <w:tcPr>
            <w:tcW w:w="846" w:type="dxa"/>
          </w:tcPr>
          <w:p w14:paraId="5047A42B" w14:textId="3FB2ADC0" w:rsidR="001603F7" w:rsidRPr="00FB291C" w:rsidRDefault="001603F7" w:rsidP="001603F7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2</w:t>
            </w:r>
            <w:r w:rsidRPr="00FB29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6771E873" w14:textId="476D4A1F" w:rsidR="001603F7" w:rsidRDefault="001603F7" w:rsidP="001603F7"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17EF7406" w14:textId="76777523" w:rsidR="001603F7" w:rsidRDefault="001603F7" w:rsidP="001603F7">
            <w:r w:rsidRPr="000629B1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5842C167" w14:textId="3E3E93EE" w:rsidR="001603F7" w:rsidRDefault="007F2EF5" w:rsidP="001603F7">
            <w:r w:rsidRPr="000629B1">
              <w:rPr>
                <w:rFonts w:ascii="Times New Roman" w:eastAsia="宋体" w:hAnsi="Times New Roman" w:cs="Times New Roman"/>
                <w:szCs w:val="21"/>
              </w:rPr>
              <w:t>20-29</w:t>
            </w:r>
          </w:p>
        </w:tc>
        <w:tc>
          <w:tcPr>
            <w:tcW w:w="1213" w:type="dxa"/>
          </w:tcPr>
          <w:p w14:paraId="1402613D" w14:textId="115A1817" w:rsidR="001603F7" w:rsidRDefault="001603F7" w:rsidP="001603F7">
            <w:r w:rsidRPr="000629B1">
              <w:rPr>
                <w:rFonts w:ascii="Times New Roman" w:eastAsia="宋体" w:hAnsi="Times New Roman" w:cs="Times New Roman"/>
                <w:szCs w:val="21"/>
              </w:rPr>
              <w:t>≥50</w:t>
            </w:r>
          </w:p>
        </w:tc>
      </w:tr>
      <w:tr w:rsidR="001603F7" w14:paraId="4996AD1F" w14:textId="77777777" w:rsidTr="00041E37">
        <w:trPr>
          <w:jc w:val="center"/>
        </w:trPr>
        <w:tc>
          <w:tcPr>
            <w:tcW w:w="846" w:type="dxa"/>
          </w:tcPr>
          <w:p w14:paraId="0A05DA06" w14:textId="44C0796A" w:rsidR="001603F7" w:rsidRPr="00FB291C" w:rsidRDefault="001603F7" w:rsidP="001603F7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2</w:t>
            </w:r>
            <w:r w:rsidRPr="00FB29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1D89CD4E" w14:textId="390B2935" w:rsidR="001603F7" w:rsidRDefault="001603F7" w:rsidP="001603F7"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4A95FADC" w14:textId="3C2D8A81" w:rsidR="001603F7" w:rsidRDefault="001603F7" w:rsidP="001603F7">
            <w:r w:rsidRPr="000629B1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achelor</w:t>
            </w:r>
          </w:p>
        </w:tc>
        <w:tc>
          <w:tcPr>
            <w:tcW w:w="2268" w:type="dxa"/>
          </w:tcPr>
          <w:p w14:paraId="76C5955F" w14:textId="04975D67" w:rsidR="001603F7" w:rsidRDefault="007F2EF5" w:rsidP="001603F7">
            <w:r w:rsidRPr="000629B1">
              <w:rPr>
                <w:rFonts w:ascii="Times New Roman" w:eastAsia="宋体" w:hAnsi="Times New Roman" w:cs="Times New Roman"/>
                <w:szCs w:val="21"/>
              </w:rPr>
              <w:t>6-9</w:t>
            </w:r>
          </w:p>
        </w:tc>
        <w:tc>
          <w:tcPr>
            <w:tcW w:w="1213" w:type="dxa"/>
          </w:tcPr>
          <w:p w14:paraId="15005A58" w14:textId="20DD1C53" w:rsidR="001603F7" w:rsidRDefault="001603F7" w:rsidP="001603F7">
            <w:r w:rsidRPr="000629B1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</w:tr>
      <w:tr w:rsidR="007F2EF5" w14:paraId="1ECB8831" w14:textId="77777777" w:rsidTr="00041E37">
        <w:trPr>
          <w:jc w:val="center"/>
        </w:trPr>
        <w:tc>
          <w:tcPr>
            <w:tcW w:w="846" w:type="dxa"/>
          </w:tcPr>
          <w:p w14:paraId="347C5F38" w14:textId="26FEB492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2</w:t>
            </w:r>
            <w:r w:rsidRPr="00FB29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225DC2D5" w14:textId="322ED1BA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Assistant engineer</w:t>
            </w:r>
          </w:p>
        </w:tc>
        <w:tc>
          <w:tcPr>
            <w:tcW w:w="1701" w:type="dxa"/>
          </w:tcPr>
          <w:p w14:paraId="020836E8" w14:textId="2932A383" w:rsidR="007F2EF5" w:rsidRDefault="007F2EF5" w:rsidP="007F2EF5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102F0760" w14:textId="3BBEFCAB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773A9DFA" w14:textId="57154D8F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7F2EF5" w14:paraId="20C082F1" w14:textId="77777777" w:rsidTr="00041E37">
        <w:trPr>
          <w:jc w:val="center"/>
        </w:trPr>
        <w:tc>
          <w:tcPr>
            <w:tcW w:w="846" w:type="dxa"/>
          </w:tcPr>
          <w:p w14:paraId="013489C2" w14:textId="14620F72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2</w:t>
            </w:r>
            <w:r w:rsidRPr="00FB29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579595AA" w14:textId="4EFE9359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Engineer</w:t>
            </w:r>
          </w:p>
        </w:tc>
        <w:tc>
          <w:tcPr>
            <w:tcW w:w="1701" w:type="dxa"/>
          </w:tcPr>
          <w:p w14:paraId="209B91D3" w14:textId="00629021" w:rsidR="007F2EF5" w:rsidRDefault="007F2EF5" w:rsidP="007F2EF5">
            <w:r w:rsidRPr="002F4791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0B35FC49" w14:textId="7584C5BE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20-29</w:t>
            </w:r>
          </w:p>
        </w:tc>
        <w:tc>
          <w:tcPr>
            <w:tcW w:w="1213" w:type="dxa"/>
          </w:tcPr>
          <w:p w14:paraId="311C2B93" w14:textId="485AD60A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≥50</w:t>
            </w:r>
          </w:p>
        </w:tc>
      </w:tr>
      <w:tr w:rsidR="007F2EF5" w14:paraId="1DF5D3BC" w14:textId="77777777" w:rsidTr="00041E37">
        <w:trPr>
          <w:jc w:val="center"/>
        </w:trPr>
        <w:tc>
          <w:tcPr>
            <w:tcW w:w="846" w:type="dxa"/>
          </w:tcPr>
          <w:p w14:paraId="146C178B" w14:textId="10F74A0E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2</w:t>
            </w:r>
            <w:r w:rsidRPr="00FB29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</w:tcPr>
          <w:p w14:paraId="11CFE79F" w14:textId="17679095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Engineer</w:t>
            </w:r>
          </w:p>
        </w:tc>
        <w:tc>
          <w:tcPr>
            <w:tcW w:w="1701" w:type="dxa"/>
          </w:tcPr>
          <w:p w14:paraId="6FF5741C" w14:textId="603FF683" w:rsidR="007F2EF5" w:rsidRDefault="007F2EF5" w:rsidP="007F2EF5">
            <w:r w:rsidRPr="002F4791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36743C9A" w14:textId="21915273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24459F1D" w14:textId="286D9C98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</w:tr>
      <w:tr w:rsidR="007F2EF5" w14:paraId="79F76328" w14:textId="77777777" w:rsidTr="00041E37">
        <w:trPr>
          <w:jc w:val="center"/>
        </w:trPr>
        <w:tc>
          <w:tcPr>
            <w:tcW w:w="846" w:type="dxa"/>
          </w:tcPr>
          <w:p w14:paraId="7AC88F9C" w14:textId="79E0B30E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2</w:t>
            </w:r>
            <w:r w:rsidRPr="00FB29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</w:tcPr>
          <w:p w14:paraId="7B3A5C56" w14:textId="26E166A8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Engineer</w:t>
            </w:r>
          </w:p>
        </w:tc>
        <w:tc>
          <w:tcPr>
            <w:tcW w:w="1701" w:type="dxa"/>
          </w:tcPr>
          <w:p w14:paraId="08F55B70" w14:textId="10E0E619" w:rsidR="007F2EF5" w:rsidRDefault="007F2EF5" w:rsidP="007F2EF5">
            <w:r w:rsidRPr="002F4791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47C18578" w14:textId="5F14CBE9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662A25C2" w14:textId="7A020E14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</w:tr>
      <w:tr w:rsidR="007F2EF5" w14:paraId="18348135" w14:textId="77777777" w:rsidTr="00041E37">
        <w:trPr>
          <w:jc w:val="center"/>
        </w:trPr>
        <w:tc>
          <w:tcPr>
            <w:tcW w:w="846" w:type="dxa"/>
          </w:tcPr>
          <w:p w14:paraId="22A3F403" w14:textId="3C42143A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2</w:t>
            </w:r>
            <w:r w:rsidRPr="00FB29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</w:tcPr>
          <w:p w14:paraId="06D4E1F2" w14:textId="380E4A94" w:rsidR="007F2EF5" w:rsidRDefault="007F2EF5" w:rsidP="007F2EF5"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2FECC600" w14:textId="76AF0B13" w:rsidR="007F2EF5" w:rsidRDefault="007F2EF5" w:rsidP="007F2EF5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2974B39C" w14:textId="3BDF8415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7D1B37B1" w14:textId="0DFA163B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</w:tr>
      <w:tr w:rsidR="007F2EF5" w14:paraId="2244C035" w14:textId="77777777" w:rsidTr="00041E37">
        <w:trPr>
          <w:jc w:val="center"/>
        </w:trPr>
        <w:tc>
          <w:tcPr>
            <w:tcW w:w="846" w:type="dxa"/>
          </w:tcPr>
          <w:p w14:paraId="314D8421" w14:textId="4E0EBD87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2</w:t>
            </w:r>
            <w:r w:rsidRPr="00FB29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</w:tcPr>
          <w:p w14:paraId="05D2B079" w14:textId="56C4AC9C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Engineer</w:t>
            </w:r>
          </w:p>
        </w:tc>
        <w:tc>
          <w:tcPr>
            <w:tcW w:w="1701" w:type="dxa"/>
          </w:tcPr>
          <w:p w14:paraId="7EC8B432" w14:textId="3448DED9" w:rsidR="007F2EF5" w:rsidRDefault="007F2EF5" w:rsidP="007F2EF5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74B5E2BD" w14:textId="0362C1F3" w:rsidR="007F2EF5" w:rsidRDefault="007F2EF5" w:rsidP="007F2EF5">
            <w:r w:rsidRPr="00D9723B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00C8612E" w14:textId="35014289" w:rsidR="007F2EF5" w:rsidRDefault="007F2EF5" w:rsidP="007F2EF5">
            <w:r w:rsidRPr="00156DAC">
              <w:rPr>
                <w:rFonts w:ascii="Times New Roman" w:eastAsia="宋体" w:hAnsi="Times New Roman" w:cs="Times New Roman"/>
                <w:szCs w:val="21"/>
              </w:rPr>
              <w:t>30-39</w:t>
            </w:r>
          </w:p>
        </w:tc>
      </w:tr>
      <w:tr w:rsidR="007F2EF5" w14:paraId="1017F9EE" w14:textId="77777777" w:rsidTr="00041E37">
        <w:trPr>
          <w:jc w:val="center"/>
        </w:trPr>
        <w:tc>
          <w:tcPr>
            <w:tcW w:w="846" w:type="dxa"/>
          </w:tcPr>
          <w:p w14:paraId="428E8852" w14:textId="0B3E102F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3</w:t>
            </w:r>
            <w:r w:rsidRPr="00FB29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11099AD" w14:textId="1E91EDA1" w:rsidR="007F2EF5" w:rsidRDefault="007F2EF5" w:rsidP="007F2EF5"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24E468F3" w14:textId="6A9A09EA" w:rsidR="007F2EF5" w:rsidRDefault="007F2EF5" w:rsidP="007F2EF5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699B09B7" w14:textId="7EB72D6A" w:rsidR="007F2EF5" w:rsidRDefault="007F2EF5" w:rsidP="007F2EF5">
            <w:r w:rsidRPr="00D9723B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7BD0B0B5" w14:textId="0C625505" w:rsidR="007F2EF5" w:rsidRDefault="007F2EF5" w:rsidP="007F2EF5">
            <w:r w:rsidRPr="00156DAC">
              <w:rPr>
                <w:rFonts w:ascii="Times New Roman" w:eastAsia="宋体" w:hAnsi="Times New Roman" w:cs="Times New Roman"/>
                <w:szCs w:val="21"/>
              </w:rPr>
              <w:t>30-39</w:t>
            </w:r>
          </w:p>
        </w:tc>
      </w:tr>
      <w:tr w:rsidR="007F2EF5" w14:paraId="7E6F3919" w14:textId="77777777" w:rsidTr="00041E37">
        <w:trPr>
          <w:jc w:val="center"/>
        </w:trPr>
        <w:tc>
          <w:tcPr>
            <w:tcW w:w="846" w:type="dxa"/>
          </w:tcPr>
          <w:p w14:paraId="02DBE1C7" w14:textId="466654C7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268" w:type="dxa"/>
          </w:tcPr>
          <w:p w14:paraId="48713941" w14:textId="772E8704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Engineer</w:t>
            </w:r>
          </w:p>
        </w:tc>
        <w:tc>
          <w:tcPr>
            <w:tcW w:w="1701" w:type="dxa"/>
          </w:tcPr>
          <w:p w14:paraId="3AAE41AA" w14:textId="327B431B" w:rsidR="007F2EF5" w:rsidRDefault="007F2EF5" w:rsidP="007F2EF5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4A19F970" w14:textId="01A2FCE5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20-29</w:t>
            </w:r>
          </w:p>
        </w:tc>
        <w:tc>
          <w:tcPr>
            <w:tcW w:w="1213" w:type="dxa"/>
          </w:tcPr>
          <w:p w14:paraId="61831FFE" w14:textId="674D5923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7F2EF5" w14:paraId="5FA0C787" w14:textId="77777777" w:rsidTr="00041E37">
        <w:trPr>
          <w:jc w:val="center"/>
        </w:trPr>
        <w:tc>
          <w:tcPr>
            <w:tcW w:w="846" w:type="dxa"/>
          </w:tcPr>
          <w:p w14:paraId="0BEE6E85" w14:textId="5019DBA2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268" w:type="dxa"/>
          </w:tcPr>
          <w:p w14:paraId="5512904C" w14:textId="591C3E8F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Assistant engineer</w:t>
            </w:r>
          </w:p>
        </w:tc>
        <w:tc>
          <w:tcPr>
            <w:tcW w:w="1701" w:type="dxa"/>
          </w:tcPr>
          <w:p w14:paraId="4436A55A" w14:textId="3DCA2845" w:rsidR="007F2EF5" w:rsidRDefault="007F2EF5" w:rsidP="007F2EF5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7F723D31" w14:textId="64CC7BD6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20-29</w:t>
            </w:r>
          </w:p>
        </w:tc>
        <w:tc>
          <w:tcPr>
            <w:tcW w:w="1213" w:type="dxa"/>
          </w:tcPr>
          <w:p w14:paraId="5CA27649" w14:textId="1D618D07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7F2EF5" w14:paraId="54D279A2" w14:textId="77777777" w:rsidTr="00041E37">
        <w:trPr>
          <w:jc w:val="center"/>
        </w:trPr>
        <w:tc>
          <w:tcPr>
            <w:tcW w:w="846" w:type="dxa"/>
          </w:tcPr>
          <w:p w14:paraId="36136D4C" w14:textId="58E75BEA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268" w:type="dxa"/>
          </w:tcPr>
          <w:p w14:paraId="2254BBA0" w14:textId="0CFE3B84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Assistant engineer</w:t>
            </w:r>
          </w:p>
        </w:tc>
        <w:tc>
          <w:tcPr>
            <w:tcW w:w="1701" w:type="dxa"/>
          </w:tcPr>
          <w:p w14:paraId="27AEB9C0" w14:textId="28FC7CEB" w:rsidR="007F2EF5" w:rsidRDefault="007F2EF5" w:rsidP="007F2EF5">
            <w:r w:rsidRPr="000629B1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achelor</w:t>
            </w:r>
          </w:p>
        </w:tc>
        <w:tc>
          <w:tcPr>
            <w:tcW w:w="2268" w:type="dxa"/>
          </w:tcPr>
          <w:p w14:paraId="7518BF4E" w14:textId="545626CE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51701B41" w14:textId="426BFBF1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7F2EF5" w14:paraId="26A1711E" w14:textId="77777777" w:rsidTr="00041E37">
        <w:trPr>
          <w:jc w:val="center"/>
        </w:trPr>
        <w:tc>
          <w:tcPr>
            <w:tcW w:w="846" w:type="dxa"/>
          </w:tcPr>
          <w:p w14:paraId="299120B5" w14:textId="197FE77F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268" w:type="dxa"/>
          </w:tcPr>
          <w:p w14:paraId="3FA085F6" w14:textId="24F94BFB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Engineer</w:t>
            </w:r>
          </w:p>
        </w:tc>
        <w:tc>
          <w:tcPr>
            <w:tcW w:w="1701" w:type="dxa"/>
          </w:tcPr>
          <w:p w14:paraId="0C400FC7" w14:textId="1C41677D" w:rsidR="007F2EF5" w:rsidRDefault="007F2EF5" w:rsidP="007F2EF5">
            <w:r w:rsidRPr="000629B1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achelor</w:t>
            </w:r>
          </w:p>
        </w:tc>
        <w:tc>
          <w:tcPr>
            <w:tcW w:w="2268" w:type="dxa"/>
          </w:tcPr>
          <w:p w14:paraId="10A9FDDE" w14:textId="081B8AE0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647CE671" w14:textId="0772D6C1" w:rsidR="007F2EF5" w:rsidRDefault="007F2EF5" w:rsidP="007F2EF5">
            <w:r w:rsidRPr="000369B2">
              <w:rPr>
                <w:rFonts w:ascii="Times New Roman" w:eastAsia="宋体" w:hAnsi="Times New Roman" w:cs="Times New Roman"/>
                <w:szCs w:val="21"/>
              </w:rPr>
              <w:t>30-39</w:t>
            </w:r>
          </w:p>
        </w:tc>
      </w:tr>
      <w:tr w:rsidR="007F2EF5" w14:paraId="23035A72" w14:textId="77777777" w:rsidTr="00041E37">
        <w:trPr>
          <w:jc w:val="center"/>
        </w:trPr>
        <w:tc>
          <w:tcPr>
            <w:tcW w:w="846" w:type="dxa"/>
          </w:tcPr>
          <w:p w14:paraId="1A7D4D3D" w14:textId="7B2D5B1F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268" w:type="dxa"/>
          </w:tcPr>
          <w:p w14:paraId="5408DF9F" w14:textId="4E72CC37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Assistant engineer</w:t>
            </w:r>
          </w:p>
        </w:tc>
        <w:tc>
          <w:tcPr>
            <w:tcW w:w="1701" w:type="dxa"/>
          </w:tcPr>
          <w:p w14:paraId="7377B505" w14:textId="4B4E5B18" w:rsidR="007F2EF5" w:rsidRDefault="007F2EF5" w:rsidP="007F2EF5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52686DFC" w14:textId="23AB6548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0B504F6A" w14:textId="5BA55AE4" w:rsidR="007F2EF5" w:rsidRDefault="007F2EF5" w:rsidP="007F2EF5">
            <w:r w:rsidRPr="000369B2">
              <w:rPr>
                <w:rFonts w:ascii="Times New Roman" w:eastAsia="宋体" w:hAnsi="Times New Roman" w:cs="Times New Roman"/>
                <w:szCs w:val="21"/>
              </w:rPr>
              <w:t>30-39</w:t>
            </w:r>
          </w:p>
        </w:tc>
      </w:tr>
      <w:tr w:rsidR="007F2EF5" w14:paraId="718736BB" w14:textId="77777777" w:rsidTr="00041E37">
        <w:trPr>
          <w:jc w:val="center"/>
        </w:trPr>
        <w:tc>
          <w:tcPr>
            <w:tcW w:w="846" w:type="dxa"/>
          </w:tcPr>
          <w:p w14:paraId="52B17F16" w14:textId="2597B927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268" w:type="dxa"/>
          </w:tcPr>
          <w:p w14:paraId="7E654741" w14:textId="442A346D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Assistant engineer</w:t>
            </w:r>
          </w:p>
        </w:tc>
        <w:tc>
          <w:tcPr>
            <w:tcW w:w="1701" w:type="dxa"/>
          </w:tcPr>
          <w:p w14:paraId="0E6B87C5" w14:textId="7C96A5EF" w:rsidR="007F2EF5" w:rsidRDefault="007F2EF5" w:rsidP="007F2EF5">
            <w:r w:rsidRPr="001B2C5D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1B2C5D">
              <w:rPr>
                <w:rFonts w:ascii="Times New Roman" w:eastAsia="宋体" w:hAnsi="Times New Roman" w:cs="Times New Roman"/>
                <w:szCs w:val="21"/>
              </w:rPr>
              <w:t>hD</w:t>
            </w:r>
          </w:p>
        </w:tc>
        <w:tc>
          <w:tcPr>
            <w:tcW w:w="2268" w:type="dxa"/>
          </w:tcPr>
          <w:p w14:paraId="4E444D7C" w14:textId="01592D96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2D5D5B60" w14:textId="719CC02E" w:rsidR="007F2EF5" w:rsidRDefault="007F2EF5" w:rsidP="007F2EF5">
            <w:r w:rsidRPr="000369B2">
              <w:rPr>
                <w:rFonts w:ascii="Times New Roman" w:eastAsia="宋体" w:hAnsi="Times New Roman" w:cs="Times New Roman"/>
                <w:szCs w:val="21"/>
              </w:rPr>
              <w:t>30-39</w:t>
            </w:r>
          </w:p>
        </w:tc>
      </w:tr>
      <w:tr w:rsidR="007F2EF5" w14:paraId="4B7CF0CF" w14:textId="77777777" w:rsidTr="00041E37">
        <w:trPr>
          <w:jc w:val="center"/>
        </w:trPr>
        <w:tc>
          <w:tcPr>
            <w:tcW w:w="846" w:type="dxa"/>
          </w:tcPr>
          <w:p w14:paraId="6B4BA15C" w14:textId="4092679B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</w:tcPr>
          <w:p w14:paraId="4F7A4952" w14:textId="560D50B3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Engineer</w:t>
            </w:r>
          </w:p>
        </w:tc>
        <w:tc>
          <w:tcPr>
            <w:tcW w:w="1701" w:type="dxa"/>
          </w:tcPr>
          <w:p w14:paraId="215BB538" w14:textId="18097FC3" w:rsidR="007F2EF5" w:rsidRDefault="007F2EF5" w:rsidP="007F2EF5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5643E46F" w14:textId="55369055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059F4DEB" w14:textId="25859F5F" w:rsidR="007F2EF5" w:rsidRDefault="007F2EF5" w:rsidP="007F2EF5">
            <w:r w:rsidRPr="000369B2">
              <w:rPr>
                <w:rFonts w:ascii="Times New Roman" w:eastAsia="宋体" w:hAnsi="Times New Roman" w:cs="Times New Roman"/>
                <w:szCs w:val="21"/>
              </w:rPr>
              <w:t>30-39</w:t>
            </w:r>
          </w:p>
        </w:tc>
      </w:tr>
      <w:tr w:rsidR="007F2EF5" w14:paraId="7CE87328" w14:textId="77777777" w:rsidTr="00041E37">
        <w:trPr>
          <w:jc w:val="center"/>
        </w:trPr>
        <w:tc>
          <w:tcPr>
            <w:tcW w:w="846" w:type="dxa"/>
          </w:tcPr>
          <w:p w14:paraId="132F1722" w14:textId="722C9D1B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268" w:type="dxa"/>
          </w:tcPr>
          <w:p w14:paraId="10973657" w14:textId="0541C475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Assistant engineer</w:t>
            </w:r>
          </w:p>
        </w:tc>
        <w:tc>
          <w:tcPr>
            <w:tcW w:w="1701" w:type="dxa"/>
          </w:tcPr>
          <w:p w14:paraId="140C69EC" w14:textId="3F771FBA" w:rsidR="007F2EF5" w:rsidRDefault="007F2EF5" w:rsidP="007F2EF5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3B482CB2" w14:textId="13B7A5C0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20-29</w:t>
            </w:r>
          </w:p>
        </w:tc>
        <w:tc>
          <w:tcPr>
            <w:tcW w:w="1213" w:type="dxa"/>
          </w:tcPr>
          <w:p w14:paraId="5AE777B6" w14:textId="43AD2172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7F2EF5" w14:paraId="7ACF93A1" w14:textId="77777777" w:rsidTr="00041E37">
        <w:trPr>
          <w:jc w:val="center"/>
        </w:trPr>
        <w:tc>
          <w:tcPr>
            <w:tcW w:w="846" w:type="dxa"/>
          </w:tcPr>
          <w:p w14:paraId="7C96B0E6" w14:textId="2EBD9402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268" w:type="dxa"/>
          </w:tcPr>
          <w:p w14:paraId="3C0D72FF" w14:textId="3F9E017F" w:rsidR="007F2EF5" w:rsidRDefault="007F2EF5" w:rsidP="007F2EF5"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6B017BD2" w14:textId="5808EBC6" w:rsidR="007F2EF5" w:rsidRDefault="007F2EF5" w:rsidP="007F2EF5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32F829AA" w14:textId="0AC1C8B8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75633AB1" w14:textId="63E8E489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7F2EF5" w14:paraId="342F4FFD" w14:textId="77777777" w:rsidTr="00041E37">
        <w:trPr>
          <w:jc w:val="center"/>
        </w:trPr>
        <w:tc>
          <w:tcPr>
            <w:tcW w:w="846" w:type="dxa"/>
          </w:tcPr>
          <w:p w14:paraId="085F8718" w14:textId="7803AA56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lastRenderedPageBreak/>
              <w:t>40</w:t>
            </w:r>
          </w:p>
        </w:tc>
        <w:tc>
          <w:tcPr>
            <w:tcW w:w="2268" w:type="dxa"/>
          </w:tcPr>
          <w:p w14:paraId="53CE6415" w14:textId="6649021B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Assistant engineer</w:t>
            </w:r>
          </w:p>
        </w:tc>
        <w:tc>
          <w:tcPr>
            <w:tcW w:w="1701" w:type="dxa"/>
          </w:tcPr>
          <w:p w14:paraId="2FE25498" w14:textId="734AC2A2" w:rsidR="007F2EF5" w:rsidRDefault="007F2EF5" w:rsidP="007F2EF5">
            <w:r w:rsidRPr="000629B1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achelor</w:t>
            </w:r>
          </w:p>
        </w:tc>
        <w:tc>
          <w:tcPr>
            <w:tcW w:w="2268" w:type="dxa"/>
          </w:tcPr>
          <w:p w14:paraId="18D41254" w14:textId="294BF99A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1ACFE275" w14:textId="123FC054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30-39</w:t>
            </w:r>
          </w:p>
        </w:tc>
      </w:tr>
      <w:tr w:rsidR="007F2EF5" w14:paraId="733C3158" w14:textId="77777777" w:rsidTr="00041E37">
        <w:trPr>
          <w:jc w:val="center"/>
        </w:trPr>
        <w:tc>
          <w:tcPr>
            <w:tcW w:w="846" w:type="dxa"/>
          </w:tcPr>
          <w:p w14:paraId="161C5A34" w14:textId="52830531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268" w:type="dxa"/>
          </w:tcPr>
          <w:p w14:paraId="58BD46B2" w14:textId="669F79F4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Assistant engineer</w:t>
            </w:r>
          </w:p>
        </w:tc>
        <w:tc>
          <w:tcPr>
            <w:tcW w:w="1701" w:type="dxa"/>
          </w:tcPr>
          <w:p w14:paraId="704DF147" w14:textId="4DEC0AD4" w:rsidR="007F2EF5" w:rsidRDefault="007F2EF5" w:rsidP="007F2EF5">
            <w:r w:rsidRPr="000629B1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achelor</w:t>
            </w:r>
          </w:p>
        </w:tc>
        <w:tc>
          <w:tcPr>
            <w:tcW w:w="2268" w:type="dxa"/>
          </w:tcPr>
          <w:p w14:paraId="792E3018" w14:textId="10BCD52D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7BF7F9EF" w14:textId="7894389A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7F2EF5" w14:paraId="77E67E92" w14:textId="77777777" w:rsidTr="00041E37">
        <w:trPr>
          <w:jc w:val="center"/>
        </w:trPr>
        <w:tc>
          <w:tcPr>
            <w:tcW w:w="846" w:type="dxa"/>
          </w:tcPr>
          <w:p w14:paraId="673DEFFB" w14:textId="076B1AEC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268" w:type="dxa"/>
          </w:tcPr>
          <w:p w14:paraId="4E2C697E" w14:textId="7B225009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Engineer</w:t>
            </w:r>
          </w:p>
        </w:tc>
        <w:tc>
          <w:tcPr>
            <w:tcW w:w="1701" w:type="dxa"/>
          </w:tcPr>
          <w:p w14:paraId="18D7E38A" w14:textId="4436BEBF" w:rsidR="007F2EF5" w:rsidRDefault="007F2EF5" w:rsidP="007F2EF5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2D40D3AA" w14:textId="62B35D63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2B04F2E1" w14:textId="694C6E2B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7F2EF5" w14:paraId="6EADE265" w14:textId="77777777" w:rsidTr="00041E37">
        <w:trPr>
          <w:jc w:val="center"/>
        </w:trPr>
        <w:tc>
          <w:tcPr>
            <w:tcW w:w="846" w:type="dxa"/>
          </w:tcPr>
          <w:p w14:paraId="6092A943" w14:textId="32F47559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268" w:type="dxa"/>
          </w:tcPr>
          <w:p w14:paraId="757463DA" w14:textId="4EE7FCD6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Assistant engineer</w:t>
            </w:r>
          </w:p>
        </w:tc>
        <w:tc>
          <w:tcPr>
            <w:tcW w:w="1701" w:type="dxa"/>
          </w:tcPr>
          <w:p w14:paraId="0D278D59" w14:textId="03407D82" w:rsidR="007F2EF5" w:rsidRDefault="007F2EF5" w:rsidP="007F2EF5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41663938" w14:textId="16129401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09ADE16E" w14:textId="32C20E90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30-39</w:t>
            </w:r>
          </w:p>
        </w:tc>
      </w:tr>
      <w:tr w:rsidR="007F2EF5" w14:paraId="77B002C8" w14:textId="77777777" w:rsidTr="00041E37">
        <w:trPr>
          <w:jc w:val="center"/>
        </w:trPr>
        <w:tc>
          <w:tcPr>
            <w:tcW w:w="846" w:type="dxa"/>
          </w:tcPr>
          <w:p w14:paraId="1FD327B1" w14:textId="6746B836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268" w:type="dxa"/>
          </w:tcPr>
          <w:p w14:paraId="02A67377" w14:textId="1AC0A496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Engineer</w:t>
            </w:r>
          </w:p>
        </w:tc>
        <w:tc>
          <w:tcPr>
            <w:tcW w:w="1701" w:type="dxa"/>
          </w:tcPr>
          <w:p w14:paraId="46A85E9E" w14:textId="344A8B74" w:rsidR="007F2EF5" w:rsidRDefault="007F2EF5" w:rsidP="007F2EF5">
            <w:r w:rsidRPr="002C1B47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2C1B47">
              <w:rPr>
                <w:rFonts w:ascii="Times New Roman" w:eastAsia="宋体" w:hAnsi="Times New Roman" w:cs="Times New Roman"/>
                <w:szCs w:val="21"/>
              </w:rPr>
              <w:t>achelor</w:t>
            </w:r>
          </w:p>
        </w:tc>
        <w:tc>
          <w:tcPr>
            <w:tcW w:w="2268" w:type="dxa"/>
          </w:tcPr>
          <w:p w14:paraId="4442AAB1" w14:textId="08B56168" w:rsidR="007F2EF5" w:rsidRDefault="007F2EF5" w:rsidP="007F2EF5">
            <w:r w:rsidRPr="00526D7C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4C9B2A3B" w14:textId="13B2C827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7F2EF5" w14:paraId="0970E16D" w14:textId="77777777" w:rsidTr="00041E37">
        <w:trPr>
          <w:jc w:val="center"/>
        </w:trPr>
        <w:tc>
          <w:tcPr>
            <w:tcW w:w="846" w:type="dxa"/>
          </w:tcPr>
          <w:p w14:paraId="36679B55" w14:textId="1F15EA80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268" w:type="dxa"/>
          </w:tcPr>
          <w:p w14:paraId="3FBEDC47" w14:textId="4F5F4FF2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Engineer</w:t>
            </w:r>
          </w:p>
        </w:tc>
        <w:tc>
          <w:tcPr>
            <w:tcW w:w="1701" w:type="dxa"/>
          </w:tcPr>
          <w:p w14:paraId="181565D0" w14:textId="2AD4AB9F" w:rsidR="007F2EF5" w:rsidRDefault="007F2EF5" w:rsidP="007F2EF5">
            <w:r w:rsidRPr="002C1B47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2C1B47">
              <w:rPr>
                <w:rFonts w:ascii="Times New Roman" w:eastAsia="宋体" w:hAnsi="Times New Roman" w:cs="Times New Roman"/>
                <w:szCs w:val="21"/>
              </w:rPr>
              <w:t>achelor</w:t>
            </w:r>
          </w:p>
        </w:tc>
        <w:tc>
          <w:tcPr>
            <w:tcW w:w="2268" w:type="dxa"/>
          </w:tcPr>
          <w:p w14:paraId="07EFA41F" w14:textId="3166995D" w:rsidR="007F2EF5" w:rsidRDefault="007F2EF5" w:rsidP="007F2EF5">
            <w:r w:rsidRPr="00526D7C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0F77FEA6" w14:textId="4CB53DE9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7F2EF5" w14:paraId="57F75C88" w14:textId="77777777" w:rsidTr="00041E37">
        <w:trPr>
          <w:jc w:val="center"/>
        </w:trPr>
        <w:tc>
          <w:tcPr>
            <w:tcW w:w="846" w:type="dxa"/>
          </w:tcPr>
          <w:p w14:paraId="4A84D223" w14:textId="26D20625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268" w:type="dxa"/>
          </w:tcPr>
          <w:p w14:paraId="647E63C0" w14:textId="563F8FD8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Assistant engineer</w:t>
            </w:r>
          </w:p>
        </w:tc>
        <w:tc>
          <w:tcPr>
            <w:tcW w:w="1701" w:type="dxa"/>
          </w:tcPr>
          <w:p w14:paraId="5FC5B130" w14:textId="15DDBACD" w:rsidR="007F2EF5" w:rsidRDefault="007F2EF5" w:rsidP="007F2EF5">
            <w:r w:rsidRPr="000629B1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achelor</w:t>
            </w:r>
          </w:p>
        </w:tc>
        <w:tc>
          <w:tcPr>
            <w:tcW w:w="2268" w:type="dxa"/>
          </w:tcPr>
          <w:p w14:paraId="3E2B629E" w14:textId="61C4B990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21731B9F" w14:textId="59B57F0E" w:rsidR="007F2EF5" w:rsidRDefault="007F2EF5" w:rsidP="007F2EF5">
            <w:pPr>
              <w:rPr>
                <w:rFonts w:hint="eastAsia"/>
              </w:rPr>
            </w:pPr>
            <w:r w:rsidRPr="000629B1">
              <w:rPr>
                <w:rFonts w:ascii="Times New Roman" w:eastAsia="宋体" w:hAnsi="Times New Roman" w:cs="Times New Roman"/>
                <w:szCs w:val="21"/>
              </w:rPr>
              <w:t>30-39</w:t>
            </w:r>
          </w:p>
        </w:tc>
      </w:tr>
      <w:tr w:rsidR="007F2EF5" w14:paraId="058C112E" w14:textId="77777777" w:rsidTr="00041E37">
        <w:trPr>
          <w:jc w:val="center"/>
        </w:trPr>
        <w:tc>
          <w:tcPr>
            <w:tcW w:w="846" w:type="dxa"/>
          </w:tcPr>
          <w:p w14:paraId="47A5A8F8" w14:textId="62428485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268" w:type="dxa"/>
          </w:tcPr>
          <w:p w14:paraId="39500A96" w14:textId="05EFF6EF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Engineer</w:t>
            </w:r>
          </w:p>
        </w:tc>
        <w:tc>
          <w:tcPr>
            <w:tcW w:w="1701" w:type="dxa"/>
          </w:tcPr>
          <w:p w14:paraId="4EB2E3D3" w14:textId="3BC8BB5E" w:rsidR="007F2EF5" w:rsidRDefault="007F2EF5" w:rsidP="007F2EF5">
            <w:r w:rsidRPr="000629B1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achelor</w:t>
            </w:r>
          </w:p>
        </w:tc>
        <w:tc>
          <w:tcPr>
            <w:tcW w:w="2268" w:type="dxa"/>
          </w:tcPr>
          <w:p w14:paraId="3FDAEC7F" w14:textId="4BF9E0A9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20-29</w:t>
            </w:r>
          </w:p>
        </w:tc>
        <w:tc>
          <w:tcPr>
            <w:tcW w:w="1213" w:type="dxa"/>
          </w:tcPr>
          <w:p w14:paraId="4CAF8B9E" w14:textId="5FD21380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≥50</w:t>
            </w:r>
          </w:p>
        </w:tc>
      </w:tr>
      <w:tr w:rsidR="007F2EF5" w14:paraId="0717CAC2" w14:textId="77777777" w:rsidTr="00041E37">
        <w:trPr>
          <w:jc w:val="center"/>
        </w:trPr>
        <w:tc>
          <w:tcPr>
            <w:tcW w:w="846" w:type="dxa"/>
          </w:tcPr>
          <w:p w14:paraId="697BD0F3" w14:textId="2CE2BC4F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268" w:type="dxa"/>
          </w:tcPr>
          <w:p w14:paraId="4E0BDFCE" w14:textId="7EBC0AF6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Engineer</w:t>
            </w:r>
          </w:p>
        </w:tc>
        <w:tc>
          <w:tcPr>
            <w:tcW w:w="1701" w:type="dxa"/>
          </w:tcPr>
          <w:p w14:paraId="3895C065" w14:textId="28E68A8D" w:rsidR="007F2EF5" w:rsidRDefault="007F2EF5" w:rsidP="007F2EF5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6402C55F" w14:textId="1CE93742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595AAFD1" w14:textId="342B5C23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7F2EF5" w14:paraId="60F0191A" w14:textId="77777777" w:rsidTr="00041E37">
        <w:trPr>
          <w:jc w:val="center"/>
        </w:trPr>
        <w:tc>
          <w:tcPr>
            <w:tcW w:w="846" w:type="dxa"/>
          </w:tcPr>
          <w:p w14:paraId="36CA222F" w14:textId="115EDBF3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268" w:type="dxa"/>
          </w:tcPr>
          <w:p w14:paraId="038E3746" w14:textId="3D48A883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Assistant engineer</w:t>
            </w:r>
          </w:p>
        </w:tc>
        <w:tc>
          <w:tcPr>
            <w:tcW w:w="1701" w:type="dxa"/>
          </w:tcPr>
          <w:p w14:paraId="01EB35E0" w14:textId="2F5E175E" w:rsidR="007F2EF5" w:rsidRDefault="007F2EF5" w:rsidP="007F2EF5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377E83C1" w14:textId="530FA2ED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0B91517F" w14:textId="22D826A3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30-39</w:t>
            </w:r>
          </w:p>
        </w:tc>
      </w:tr>
      <w:tr w:rsidR="007F2EF5" w14:paraId="68EF39E6" w14:textId="77777777" w:rsidTr="00041E37">
        <w:trPr>
          <w:jc w:val="center"/>
        </w:trPr>
        <w:tc>
          <w:tcPr>
            <w:tcW w:w="846" w:type="dxa"/>
          </w:tcPr>
          <w:p w14:paraId="75FFDB79" w14:textId="7F28A40F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68" w:type="dxa"/>
          </w:tcPr>
          <w:p w14:paraId="7393B9C6" w14:textId="6E65540A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Engineer</w:t>
            </w:r>
          </w:p>
        </w:tc>
        <w:tc>
          <w:tcPr>
            <w:tcW w:w="1701" w:type="dxa"/>
          </w:tcPr>
          <w:p w14:paraId="054AD4D9" w14:textId="218A117F" w:rsidR="007F2EF5" w:rsidRDefault="007F2EF5" w:rsidP="007F2EF5">
            <w:r w:rsidRPr="000629B1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achelor</w:t>
            </w:r>
          </w:p>
        </w:tc>
        <w:tc>
          <w:tcPr>
            <w:tcW w:w="2268" w:type="dxa"/>
          </w:tcPr>
          <w:p w14:paraId="22D43C4F" w14:textId="07BA6ACF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20-29</w:t>
            </w:r>
          </w:p>
        </w:tc>
        <w:tc>
          <w:tcPr>
            <w:tcW w:w="1213" w:type="dxa"/>
          </w:tcPr>
          <w:p w14:paraId="431A745F" w14:textId="1942F57C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≥50</w:t>
            </w:r>
          </w:p>
        </w:tc>
      </w:tr>
      <w:tr w:rsidR="007F2EF5" w14:paraId="70DE5A1B" w14:textId="77777777" w:rsidTr="00041E37">
        <w:trPr>
          <w:jc w:val="center"/>
        </w:trPr>
        <w:tc>
          <w:tcPr>
            <w:tcW w:w="846" w:type="dxa"/>
          </w:tcPr>
          <w:p w14:paraId="3C8D2125" w14:textId="552AC8C9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268" w:type="dxa"/>
          </w:tcPr>
          <w:p w14:paraId="0D3D5433" w14:textId="125182BD" w:rsidR="007F2EF5" w:rsidRDefault="007F2EF5" w:rsidP="007F2EF5">
            <w:r w:rsidRPr="00073EFB"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 w:rsidRPr="00073EFB"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04D3CE25" w14:textId="47B34A50" w:rsidR="007F2EF5" w:rsidRDefault="007F2EF5" w:rsidP="007F2EF5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4C981BF6" w14:textId="7031F2C0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6-9</w:t>
            </w:r>
          </w:p>
        </w:tc>
        <w:tc>
          <w:tcPr>
            <w:tcW w:w="1213" w:type="dxa"/>
          </w:tcPr>
          <w:p w14:paraId="027580E4" w14:textId="4D37A3C1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</w:tr>
      <w:tr w:rsidR="007F2EF5" w14:paraId="11AB92BD" w14:textId="77777777" w:rsidTr="00041E37">
        <w:trPr>
          <w:jc w:val="center"/>
        </w:trPr>
        <w:tc>
          <w:tcPr>
            <w:tcW w:w="846" w:type="dxa"/>
          </w:tcPr>
          <w:p w14:paraId="1D33AF41" w14:textId="6565B23D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268" w:type="dxa"/>
          </w:tcPr>
          <w:p w14:paraId="62D71B51" w14:textId="084E7414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Assistant engineer</w:t>
            </w:r>
          </w:p>
        </w:tc>
        <w:tc>
          <w:tcPr>
            <w:tcW w:w="1701" w:type="dxa"/>
          </w:tcPr>
          <w:p w14:paraId="713FCFEF" w14:textId="61F9407E" w:rsidR="007F2EF5" w:rsidRDefault="007F2EF5" w:rsidP="007F2EF5">
            <w:r w:rsidRPr="001B2C5D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1B2C5D">
              <w:rPr>
                <w:rFonts w:ascii="Times New Roman" w:eastAsia="宋体" w:hAnsi="Times New Roman" w:cs="Times New Roman"/>
                <w:szCs w:val="21"/>
              </w:rPr>
              <w:t>hD</w:t>
            </w:r>
          </w:p>
        </w:tc>
        <w:tc>
          <w:tcPr>
            <w:tcW w:w="2268" w:type="dxa"/>
          </w:tcPr>
          <w:p w14:paraId="3818F80A" w14:textId="536320AC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30F066FC" w14:textId="594EF9EE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30-39</w:t>
            </w:r>
          </w:p>
        </w:tc>
      </w:tr>
      <w:tr w:rsidR="007F2EF5" w14:paraId="21A101D8" w14:textId="77777777" w:rsidTr="00041E37">
        <w:trPr>
          <w:jc w:val="center"/>
        </w:trPr>
        <w:tc>
          <w:tcPr>
            <w:tcW w:w="846" w:type="dxa"/>
          </w:tcPr>
          <w:p w14:paraId="7E29112E" w14:textId="0973CB98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268" w:type="dxa"/>
          </w:tcPr>
          <w:p w14:paraId="08851E94" w14:textId="5812C315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Assistant engineer</w:t>
            </w:r>
          </w:p>
        </w:tc>
        <w:tc>
          <w:tcPr>
            <w:tcW w:w="1701" w:type="dxa"/>
          </w:tcPr>
          <w:p w14:paraId="75F2D9D2" w14:textId="3A68CFD0" w:rsidR="007F2EF5" w:rsidRDefault="007F2EF5" w:rsidP="007F2EF5">
            <w:r w:rsidRPr="001B2C5D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1B2C5D">
              <w:rPr>
                <w:rFonts w:ascii="Times New Roman" w:eastAsia="宋体" w:hAnsi="Times New Roman" w:cs="Times New Roman"/>
                <w:szCs w:val="21"/>
              </w:rPr>
              <w:t>hD</w:t>
            </w:r>
          </w:p>
        </w:tc>
        <w:tc>
          <w:tcPr>
            <w:tcW w:w="2268" w:type="dxa"/>
          </w:tcPr>
          <w:p w14:paraId="009B4720" w14:textId="15A0458B" w:rsidR="007F2EF5" w:rsidRDefault="007F2EF5" w:rsidP="007F2EF5">
            <w:bookmarkStart w:id="0" w:name="OLE_LINK56"/>
            <w:r w:rsidRPr="000629B1">
              <w:rPr>
                <w:rFonts w:ascii="Times New Roman" w:eastAsia="宋体" w:hAnsi="Times New Roman" w:cs="Times New Roman"/>
                <w:szCs w:val="21"/>
              </w:rPr>
              <w:t>20-29</w:t>
            </w:r>
            <w:bookmarkEnd w:id="0"/>
          </w:p>
        </w:tc>
        <w:tc>
          <w:tcPr>
            <w:tcW w:w="1213" w:type="dxa"/>
          </w:tcPr>
          <w:p w14:paraId="60045796" w14:textId="7E7A6F7F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7F2EF5" w14:paraId="504BDA62" w14:textId="77777777" w:rsidTr="00041E37">
        <w:trPr>
          <w:jc w:val="center"/>
        </w:trPr>
        <w:tc>
          <w:tcPr>
            <w:tcW w:w="846" w:type="dxa"/>
          </w:tcPr>
          <w:p w14:paraId="38D06D12" w14:textId="3A563C3E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268" w:type="dxa"/>
          </w:tcPr>
          <w:p w14:paraId="2EF52ED2" w14:textId="5D65EB90" w:rsidR="007F2EF5" w:rsidRDefault="007F2EF5" w:rsidP="007F2EF5"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0F11FB9E" w14:textId="1EA70A42" w:rsidR="007F2EF5" w:rsidRDefault="007F2EF5" w:rsidP="007F2EF5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3FEEA142" w14:textId="055163D0" w:rsidR="007F2EF5" w:rsidRDefault="007F2EF5" w:rsidP="007F2EF5">
            <w:r w:rsidRPr="001E226D">
              <w:rPr>
                <w:rFonts w:ascii="Times New Roman" w:eastAsia="宋体" w:hAnsi="Times New Roman" w:cs="Times New Roman"/>
                <w:szCs w:val="21"/>
              </w:rPr>
              <w:t>20-29</w:t>
            </w:r>
          </w:p>
        </w:tc>
        <w:tc>
          <w:tcPr>
            <w:tcW w:w="1213" w:type="dxa"/>
          </w:tcPr>
          <w:p w14:paraId="40AD380B" w14:textId="3A145199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7F2EF5" w14:paraId="25888166" w14:textId="77777777" w:rsidTr="00041E37">
        <w:trPr>
          <w:jc w:val="center"/>
        </w:trPr>
        <w:tc>
          <w:tcPr>
            <w:tcW w:w="846" w:type="dxa"/>
          </w:tcPr>
          <w:p w14:paraId="0905BA05" w14:textId="1951EEF1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268" w:type="dxa"/>
          </w:tcPr>
          <w:p w14:paraId="3BBE122E" w14:textId="77404C19" w:rsidR="007F2EF5" w:rsidRDefault="007F2EF5" w:rsidP="007F2EF5"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05CC49AE" w14:textId="16B7A7A4" w:rsidR="007F2EF5" w:rsidRDefault="007F2EF5" w:rsidP="007F2EF5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093338F5" w14:textId="1E6ED2AB" w:rsidR="007F2EF5" w:rsidRDefault="007F2EF5" w:rsidP="007F2EF5">
            <w:r w:rsidRPr="001E226D">
              <w:rPr>
                <w:rFonts w:ascii="Times New Roman" w:eastAsia="宋体" w:hAnsi="Times New Roman" w:cs="Times New Roman"/>
                <w:szCs w:val="21"/>
              </w:rPr>
              <w:t>20-29</w:t>
            </w:r>
          </w:p>
        </w:tc>
        <w:tc>
          <w:tcPr>
            <w:tcW w:w="1213" w:type="dxa"/>
          </w:tcPr>
          <w:p w14:paraId="0D1CD0F2" w14:textId="388B3B2A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7F2EF5" w14:paraId="73DE42AD" w14:textId="77777777" w:rsidTr="00041E37">
        <w:trPr>
          <w:jc w:val="center"/>
        </w:trPr>
        <w:tc>
          <w:tcPr>
            <w:tcW w:w="846" w:type="dxa"/>
          </w:tcPr>
          <w:p w14:paraId="00D8E35A" w14:textId="774853E9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268" w:type="dxa"/>
          </w:tcPr>
          <w:p w14:paraId="1B969724" w14:textId="55F52F6C" w:rsidR="007F2EF5" w:rsidRDefault="007F2EF5" w:rsidP="007F2EF5"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7B30F054" w14:textId="454F7BF9" w:rsidR="007F2EF5" w:rsidRDefault="007F2EF5" w:rsidP="007F2EF5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1F80D153" w14:textId="62EE6697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6-9</w:t>
            </w:r>
          </w:p>
        </w:tc>
        <w:tc>
          <w:tcPr>
            <w:tcW w:w="1213" w:type="dxa"/>
          </w:tcPr>
          <w:p w14:paraId="2BEB1054" w14:textId="43F60FE6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</w:tr>
      <w:tr w:rsidR="007F2EF5" w14:paraId="723F3D28" w14:textId="77777777" w:rsidTr="00041E37">
        <w:trPr>
          <w:jc w:val="center"/>
        </w:trPr>
        <w:tc>
          <w:tcPr>
            <w:tcW w:w="846" w:type="dxa"/>
          </w:tcPr>
          <w:p w14:paraId="30B0D0B9" w14:textId="2CC812F9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268" w:type="dxa"/>
          </w:tcPr>
          <w:p w14:paraId="0A441603" w14:textId="77F82115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Engineer</w:t>
            </w:r>
          </w:p>
        </w:tc>
        <w:tc>
          <w:tcPr>
            <w:tcW w:w="1701" w:type="dxa"/>
          </w:tcPr>
          <w:p w14:paraId="710D2B88" w14:textId="1553CF8F" w:rsidR="007F2EF5" w:rsidRDefault="007F2EF5" w:rsidP="007F2EF5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214BF453" w14:textId="7E034F92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10-19</w:t>
            </w:r>
          </w:p>
        </w:tc>
        <w:tc>
          <w:tcPr>
            <w:tcW w:w="1213" w:type="dxa"/>
          </w:tcPr>
          <w:p w14:paraId="79E8C7A0" w14:textId="45D6FA93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30-39</w:t>
            </w:r>
          </w:p>
        </w:tc>
      </w:tr>
      <w:tr w:rsidR="007F2EF5" w14:paraId="63DCE9FF" w14:textId="77777777" w:rsidTr="00041E37">
        <w:trPr>
          <w:jc w:val="center"/>
        </w:trPr>
        <w:tc>
          <w:tcPr>
            <w:tcW w:w="846" w:type="dxa"/>
          </w:tcPr>
          <w:p w14:paraId="7F1A276E" w14:textId="128CA1B8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268" w:type="dxa"/>
          </w:tcPr>
          <w:p w14:paraId="2967A990" w14:textId="1DB2104C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Engineer</w:t>
            </w:r>
          </w:p>
        </w:tc>
        <w:tc>
          <w:tcPr>
            <w:tcW w:w="1701" w:type="dxa"/>
          </w:tcPr>
          <w:p w14:paraId="08E0C3DF" w14:textId="2B1B642D" w:rsidR="007F2EF5" w:rsidRDefault="007F2EF5" w:rsidP="007F2EF5">
            <w:r w:rsidRPr="000629B1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achelor</w:t>
            </w:r>
          </w:p>
        </w:tc>
        <w:tc>
          <w:tcPr>
            <w:tcW w:w="2268" w:type="dxa"/>
          </w:tcPr>
          <w:p w14:paraId="31C6EB39" w14:textId="28F9C14B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6-9</w:t>
            </w:r>
          </w:p>
        </w:tc>
        <w:tc>
          <w:tcPr>
            <w:tcW w:w="1213" w:type="dxa"/>
          </w:tcPr>
          <w:p w14:paraId="373ABFCD" w14:textId="377DDF33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</w:tr>
      <w:tr w:rsidR="007F2EF5" w14:paraId="0D0AA5D0" w14:textId="77777777" w:rsidTr="00041E37">
        <w:trPr>
          <w:jc w:val="center"/>
        </w:trPr>
        <w:tc>
          <w:tcPr>
            <w:tcW w:w="846" w:type="dxa"/>
          </w:tcPr>
          <w:p w14:paraId="2D09C344" w14:textId="3824B95B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268" w:type="dxa"/>
          </w:tcPr>
          <w:p w14:paraId="6A94C332" w14:textId="2BBE54B0" w:rsidR="007F2EF5" w:rsidRDefault="007F2EF5" w:rsidP="007F2EF5">
            <w:r w:rsidRPr="000629B1">
              <w:rPr>
                <w:rFonts w:ascii="Times New Roman" w:eastAsia="宋体" w:hAnsi="Times New Roman" w:cs="Times New Roman"/>
                <w:bCs/>
                <w:szCs w:val="21"/>
              </w:rPr>
              <w:t>Engineer</w:t>
            </w:r>
          </w:p>
        </w:tc>
        <w:tc>
          <w:tcPr>
            <w:tcW w:w="1701" w:type="dxa"/>
          </w:tcPr>
          <w:p w14:paraId="6811378B" w14:textId="470736A8" w:rsidR="007F2EF5" w:rsidRDefault="007F2EF5" w:rsidP="007F2EF5">
            <w:r w:rsidRPr="000629B1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achelor</w:t>
            </w:r>
          </w:p>
        </w:tc>
        <w:tc>
          <w:tcPr>
            <w:tcW w:w="2268" w:type="dxa"/>
          </w:tcPr>
          <w:p w14:paraId="778CBC4A" w14:textId="250099AD" w:rsidR="007F2EF5" w:rsidRDefault="007F2EF5" w:rsidP="007F2EF5"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0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0629B1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213" w:type="dxa"/>
          </w:tcPr>
          <w:p w14:paraId="6D205931" w14:textId="5D57E6F2" w:rsidR="007F2EF5" w:rsidRDefault="007F2EF5" w:rsidP="007F2EF5">
            <w:r w:rsidRPr="00B1041D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  <w:tr w:rsidR="007F2EF5" w14:paraId="732A91D3" w14:textId="77777777" w:rsidTr="00041E37">
        <w:trPr>
          <w:jc w:val="center"/>
        </w:trPr>
        <w:tc>
          <w:tcPr>
            <w:tcW w:w="846" w:type="dxa"/>
          </w:tcPr>
          <w:p w14:paraId="6C87DD86" w14:textId="73E7A3A9" w:rsidR="007F2EF5" w:rsidRPr="00FB291C" w:rsidRDefault="007F2EF5" w:rsidP="007F2EF5">
            <w:pPr>
              <w:jc w:val="center"/>
              <w:rPr>
                <w:rFonts w:ascii="Times New Roman" w:hAnsi="Times New Roman" w:cs="Times New Roman"/>
              </w:rPr>
            </w:pPr>
            <w:r w:rsidRPr="00FB291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8" w:type="dxa"/>
          </w:tcPr>
          <w:p w14:paraId="334A4A07" w14:textId="0257639B" w:rsidR="007F2EF5" w:rsidRDefault="007F2EF5" w:rsidP="007F2EF5"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enior academic</w:t>
            </w:r>
          </w:p>
        </w:tc>
        <w:tc>
          <w:tcPr>
            <w:tcW w:w="1701" w:type="dxa"/>
          </w:tcPr>
          <w:p w14:paraId="4406BB32" w14:textId="09414AFD" w:rsidR="007F2EF5" w:rsidRDefault="007F2EF5" w:rsidP="007F2EF5">
            <w:r w:rsidRPr="00496D8A">
              <w:rPr>
                <w:rFonts w:ascii="Times New Roman" w:eastAsia="宋体" w:hAnsi="Times New Roman" w:cs="Times New Roman"/>
                <w:szCs w:val="21"/>
              </w:rPr>
              <w:t>Master</w:t>
            </w:r>
          </w:p>
        </w:tc>
        <w:tc>
          <w:tcPr>
            <w:tcW w:w="2268" w:type="dxa"/>
          </w:tcPr>
          <w:p w14:paraId="51484009" w14:textId="40989DC4" w:rsidR="007F2EF5" w:rsidRDefault="007F2EF5" w:rsidP="007F2EF5">
            <w:r w:rsidRPr="000629B1">
              <w:rPr>
                <w:rFonts w:ascii="Times New Roman" w:eastAsia="宋体" w:hAnsi="Times New Roman" w:cs="Times New Roman"/>
                <w:szCs w:val="21"/>
              </w:rPr>
              <w:t>20-29</w:t>
            </w:r>
          </w:p>
        </w:tc>
        <w:tc>
          <w:tcPr>
            <w:tcW w:w="1213" w:type="dxa"/>
          </w:tcPr>
          <w:p w14:paraId="5BCD6F10" w14:textId="1043CA41" w:rsidR="007F2EF5" w:rsidRDefault="007F2EF5" w:rsidP="007F2EF5">
            <w:r w:rsidRPr="00B1041D">
              <w:rPr>
                <w:rFonts w:ascii="Times New Roman" w:eastAsia="宋体" w:hAnsi="Times New Roman" w:cs="Times New Roman"/>
                <w:szCs w:val="21"/>
              </w:rPr>
              <w:t>40-49</w:t>
            </w:r>
          </w:p>
        </w:tc>
      </w:tr>
    </w:tbl>
    <w:p w14:paraId="5FBC6AA4" w14:textId="77777777" w:rsidR="00041E37" w:rsidRDefault="00041E37"/>
    <w:sectPr w:rsidR="00041E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E5FF9" w14:textId="77777777" w:rsidR="002A2382" w:rsidRDefault="002A2382" w:rsidP="00041E37">
      <w:r>
        <w:separator/>
      </w:r>
    </w:p>
  </w:endnote>
  <w:endnote w:type="continuationSeparator" w:id="0">
    <w:p w14:paraId="0E1A93FA" w14:textId="77777777" w:rsidR="002A2382" w:rsidRDefault="002A2382" w:rsidP="00041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CDAF0" w14:textId="77777777" w:rsidR="002A2382" w:rsidRDefault="002A2382" w:rsidP="00041E37">
      <w:r>
        <w:separator/>
      </w:r>
    </w:p>
  </w:footnote>
  <w:footnote w:type="continuationSeparator" w:id="0">
    <w:p w14:paraId="2B7D0E29" w14:textId="77777777" w:rsidR="002A2382" w:rsidRDefault="002A2382" w:rsidP="00041E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DD0"/>
    <w:rsid w:val="00041E37"/>
    <w:rsid w:val="001603F7"/>
    <w:rsid w:val="0024500A"/>
    <w:rsid w:val="002A2382"/>
    <w:rsid w:val="00550D10"/>
    <w:rsid w:val="00592441"/>
    <w:rsid w:val="00593800"/>
    <w:rsid w:val="007844AA"/>
    <w:rsid w:val="007F2EF5"/>
    <w:rsid w:val="00886AAA"/>
    <w:rsid w:val="00934641"/>
    <w:rsid w:val="009E387D"/>
    <w:rsid w:val="00B432BA"/>
    <w:rsid w:val="00DB4345"/>
    <w:rsid w:val="00E74DD0"/>
    <w:rsid w:val="00FB291C"/>
    <w:rsid w:val="00FC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F242C"/>
  <w15:chartTrackingRefBased/>
  <w15:docId w15:val="{5F94A075-16DD-4BFB-A833-F4B3F569B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1E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1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1E37"/>
    <w:rPr>
      <w:sz w:val="18"/>
      <w:szCs w:val="18"/>
    </w:rPr>
  </w:style>
  <w:style w:type="table" w:styleId="a7">
    <w:name w:val="Table Grid"/>
    <w:basedOn w:val="a1"/>
    <w:uiPriority w:val="39"/>
    <w:rsid w:val="00041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丽萍</dc:creator>
  <cp:keywords/>
  <dc:description/>
  <cp:lastModifiedBy>郭 丽萍</cp:lastModifiedBy>
  <cp:revision>19</cp:revision>
  <dcterms:created xsi:type="dcterms:W3CDTF">2022-10-15T08:17:00Z</dcterms:created>
  <dcterms:modified xsi:type="dcterms:W3CDTF">2022-10-15T08:52:00Z</dcterms:modified>
</cp:coreProperties>
</file>